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C4DF1" w14:textId="05AF81F6" w:rsidR="003402BD" w:rsidRPr="00493393" w:rsidRDefault="003402BD" w:rsidP="00493393">
      <w:pPr>
        <w:rPr>
          <w:b/>
          <w:bCs/>
        </w:rPr>
      </w:pPr>
      <w:r w:rsidRPr="00493393">
        <w:rPr>
          <w:b/>
          <w:bCs/>
        </w:rPr>
        <w:t xml:space="preserve">Supplementary </w:t>
      </w:r>
      <w:r w:rsidR="00493393" w:rsidRPr="00493393">
        <w:rPr>
          <w:b/>
          <w:bCs/>
        </w:rPr>
        <w:t>F</w:t>
      </w:r>
      <w:r w:rsidRPr="00493393">
        <w:rPr>
          <w:b/>
          <w:bCs/>
        </w:rPr>
        <w:t>ile</w:t>
      </w:r>
      <w:r w:rsidR="002C2E3C">
        <w:rPr>
          <w:b/>
          <w:bCs/>
        </w:rPr>
        <w:t xml:space="preserve"> </w:t>
      </w:r>
      <w:r w:rsidR="00545600">
        <w:rPr>
          <w:b/>
          <w:bCs/>
        </w:rPr>
        <w:t>1</w:t>
      </w:r>
      <w:r w:rsidRPr="00493393">
        <w:rPr>
          <w:b/>
          <w:bCs/>
        </w:rPr>
        <w:t xml:space="preserve"> </w:t>
      </w:r>
      <w:r w:rsidR="00545600">
        <w:rPr>
          <w:b/>
          <w:bCs/>
        </w:rPr>
        <w:t>Records</w:t>
      </w:r>
      <w:r w:rsidRPr="00493393">
        <w:rPr>
          <w:b/>
          <w:bCs/>
        </w:rPr>
        <w:t xml:space="preserve"> that were excluded at full text, with reasons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6091"/>
        <w:gridCol w:w="3260"/>
      </w:tblGrid>
      <w:tr w:rsidR="0033437C" w14:paraId="7D14414F" w14:textId="77777777" w:rsidTr="0033437C">
        <w:tc>
          <w:tcPr>
            <w:tcW w:w="6091" w:type="dxa"/>
          </w:tcPr>
          <w:p w14:paraId="4026D438" w14:textId="77777777" w:rsidR="0033437C" w:rsidRDefault="0033437C" w:rsidP="008E5D59">
            <w:pPr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  <w:tc>
          <w:tcPr>
            <w:tcW w:w="3260" w:type="dxa"/>
          </w:tcPr>
          <w:p w14:paraId="2CA82EA1" w14:textId="660336AE" w:rsidR="0033437C" w:rsidRDefault="0033437C" w:rsidP="008E5D59">
            <w:pPr>
              <w:rPr>
                <w:b/>
                <w:bCs/>
              </w:rPr>
            </w:pPr>
            <w:r>
              <w:rPr>
                <w:b/>
                <w:bCs/>
              </w:rPr>
              <w:t>Reason and any other key information</w:t>
            </w:r>
          </w:p>
        </w:tc>
      </w:tr>
      <w:tr w:rsidR="0033437C" w14:paraId="0691306B" w14:textId="77777777" w:rsidTr="0033437C">
        <w:tc>
          <w:tcPr>
            <w:tcW w:w="6091" w:type="dxa"/>
          </w:tcPr>
          <w:p w14:paraId="0D1A7999" w14:textId="77777777" w:rsidR="0033437C" w:rsidRPr="007F5029" w:rsidRDefault="0033437C" w:rsidP="008E5D59">
            <w:r w:rsidRPr="007F5029">
              <w:t xml:space="preserve">Hampson, E. 2022. Partners and Pregnancy Loss: Perspectives from Co-mothers in the UK. Prof Doc Thesis, University of East London School of Psychology </w:t>
            </w:r>
            <w:hyperlink r:id="rId8" w:history="1">
              <w:r w:rsidRPr="007F5029">
                <w:rPr>
                  <w:rStyle w:val="Hyperlink"/>
                </w:rPr>
                <w:t>https://doi.org/10.15123/uel.8v644</w:t>
              </w:r>
            </w:hyperlink>
          </w:p>
        </w:tc>
        <w:tc>
          <w:tcPr>
            <w:tcW w:w="3260" w:type="dxa"/>
          </w:tcPr>
          <w:p w14:paraId="21F998F7" w14:textId="77777777" w:rsidR="0033437C" w:rsidRDefault="0033437C" w:rsidP="008E5D59">
            <w:r w:rsidRPr="007F5029">
              <w:t xml:space="preserve">Thesis </w:t>
            </w:r>
          </w:p>
          <w:p w14:paraId="4BB7ACD6" w14:textId="7F6E1185" w:rsidR="0033437C" w:rsidRPr="007F5029" w:rsidRDefault="0033437C" w:rsidP="008E5D59">
            <w:r>
              <w:t>I</w:t>
            </w:r>
            <w:r w:rsidRPr="00321B85">
              <w:t>nterviews with 5 co-mothers (which is confirmed in the text as meaning non-pregnant partners in female same-sex relationships</w:t>
            </w:r>
            <w:r>
              <w:t>)</w:t>
            </w:r>
          </w:p>
        </w:tc>
      </w:tr>
      <w:tr w:rsidR="0033437C" w14:paraId="4D1C0EAA" w14:textId="77777777" w:rsidTr="0033437C">
        <w:tc>
          <w:tcPr>
            <w:tcW w:w="6091" w:type="dxa"/>
          </w:tcPr>
          <w:p w14:paraId="0AFB1F8A" w14:textId="77777777" w:rsidR="0033437C" w:rsidRPr="007F5029" w:rsidRDefault="0033437C" w:rsidP="008E5D59">
            <w:r w:rsidRPr="007F5029">
              <w:t xml:space="preserve">Rose, A. 2020. Adding More Layers to Loss: LGBTQ+ People’s Experiences of Pregnancy Loss.  Bachelor of Psychological Science (Honours) Thesis, The University of Adelaide. Available at: </w:t>
            </w:r>
            <w:hyperlink r:id="rId9" w:history="1">
              <w:r w:rsidRPr="007F5029">
                <w:rPr>
                  <w:rStyle w:val="Hyperlink"/>
                </w:rPr>
                <w:t>https://digital.library.adelaide.edu.au/dspace/bitstream/2440/131285/1/RoseA_2020_Hons.pdf</w:t>
              </w:r>
            </w:hyperlink>
            <w:r w:rsidRPr="007F5029">
              <w:t xml:space="preserve"> </w:t>
            </w:r>
          </w:p>
        </w:tc>
        <w:tc>
          <w:tcPr>
            <w:tcW w:w="3260" w:type="dxa"/>
          </w:tcPr>
          <w:p w14:paraId="5EF59A1E" w14:textId="43384DF9" w:rsidR="0033437C" w:rsidRPr="007F5029" w:rsidRDefault="0033437C" w:rsidP="008E5D59">
            <w:proofErr w:type="gramStart"/>
            <w:r w:rsidRPr="007F5029">
              <w:t>Thesis</w:t>
            </w:r>
            <w:r>
              <w:t>;</w:t>
            </w:r>
            <w:proofErr w:type="gramEnd"/>
            <w:r>
              <w:t xml:space="preserve"> t</w:t>
            </w:r>
            <w:r>
              <w:t>he published paper has been included</w:t>
            </w:r>
            <w:r w:rsidRPr="007F5029">
              <w:t xml:space="preserve"> </w:t>
            </w:r>
          </w:p>
        </w:tc>
      </w:tr>
      <w:tr w:rsidR="0033437C" w14:paraId="0D41C5DC" w14:textId="77777777" w:rsidTr="0033437C">
        <w:tc>
          <w:tcPr>
            <w:tcW w:w="6091" w:type="dxa"/>
          </w:tcPr>
          <w:p w14:paraId="486B7642" w14:textId="77777777" w:rsidR="0033437C" w:rsidRPr="00001AAF" w:rsidRDefault="0033437C" w:rsidP="008E5D59">
            <w:r>
              <w:t xml:space="preserve">Wojnar, D.M. 2005. </w:t>
            </w:r>
            <w:r w:rsidRPr="00CE1F47">
              <w:t>Miscarriage experiences of lesbian birth and social mothers</w:t>
            </w:r>
            <w:r>
              <w:t xml:space="preserve">. PhD Thesis, University of Washington. Available at: </w:t>
            </w:r>
            <w:hyperlink r:id="rId10" w:history="1">
              <w:r w:rsidRPr="00C964C0">
                <w:rPr>
                  <w:rStyle w:val="Hyperlink"/>
                </w:rPr>
                <w:t>https://www.proquest.com/docview/305422136/?sourcetype=Dissertations%20&amp;%20Theses</w:t>
              </w:r>
            </w:hyperlink>
            <w:r>
              <w:t xml:space="preserve"> </w:t>
            </w:r>
          </w:p>
        </w:tc>
        <w:tc>
          <w:tcPr>
            <w:tcW w:w="3260" w:type="dxa"/>
          </w:tcPr>
          <w:p w14:paraId="5DA4AE65" w14:textId="5AAFF11A" w:rsidR="0033437C" w:rsidRDefault="0033437C" w:rsidP="008E5D59">
            <w:proofErr w:type="gramStart"/>
            <w:r w:rsidRPr="007F5029">
              <w:t>Thesis</w:t>
            </w:r>
            <w:r>
              <w:t>;</w:t>
            </w:r>
            <w:proofErr w:type="gramEnd"/>
            <w:r>
              <w:t xml:space="preserve"> t</w:t>
            </w:r>
            <w:r>
              <w:t>he published paper has been included</w:t>
            </w:r>
          </w:p>
        </w:tc>
      </w:tr>
      <w:tr w:rsidR="0033437C" w14:paraId="4B2F35F6" w14:textId="77777777" w:rsidTr="0033437C">
        <w:tc>
          <w:tcPr>
            <w:tcW w:w="6091" w:type="dxa"/>
          </w:tcPr>
          <w:p w14:paraId="2F5040F8" w14:textId="77777777" w:rsidR="0033437C" w:rsidRPr="007F5029" w:rsidRDefault="0033437C" w:rsidP="008E5D59">
            <w:r w:rsidRPr="00001AAF">
              <w:t>Craven, C. &amp; Peel, E. (2014) Stories of grief and hope: Queer experiences of reproductive loss. In M.F. Gibson (Ed.) Queering Maternity and Motherhood: Narrative and theoretical perspectives on queer conception, birth and parenting. (pp. 97-110) Bradford, Ontario: Demeter Press.</w:t>
            </w:r>
            <w:r>
              <w:t xml:space="preserve"> </w:t>
            </w:r>
            <w:hyperlink r:id="rId11" w:history="1">
              <w:r w:rsidRPr="0006612C">
                <w:rPr>
                  <w:rStyle w:val="Hyperlink"/>
                </w:rPr>
                <w:t>https://repository.lboro.ac.uk/articles/chapter/Stories_of_grief_and_hope_Queer_experiences_of_reproductive_loss_/9478817?file=17103605</w:t>
              </w:r>
            </w:hyperlink>
          </w:p>
        </w:tc>
        <w:tc>
          <w:tcPr>
            <w:tcW w:w="3260" w:type="dxa"/>
          </w:tcPr>
          <w:p w14:paraId="34D93ED7" w14:textId="0B791163" w:rsidR="0033437C" w:rsidRPr="007F5029" w:rsidRDefault="0033437C" w:rsidP="008E5D59">
            <w:r>
              <w:t>Book chapter, draws on two studies but not reporting as empirical study</w:t>
            </w:r>
          </w:p>
        </w:tc>
      </w:tr>
      <w:tr w:rsidR="0033437C" w14:paraId="69E7AFF3" w14:textId="77777777" w:rsidTr="0033437C">
        <w:tc>
          <w:tcPr>
            <w:tcW w:w="6091" w:type="dxa"/>
          </w:tcPr>
          <w:p w14:paraId="6D35F97A" w14:textId="77777777" w:rsidR="0033437C" w:rsidRPr="00001AAF" w:rsidRDefault="0033437C" w:rsidP="008E5D59">
            <w:r>
              <w:t xml:space="preserve">Peel, E., &amp; Cain, R. (2012) 'Silent' Miscarriage and Deafening Heteronormativity: A British Experiential and Critical Feminist Account. In: C. </w:t>
            </w:r>
            <w:proofErr w:type="spellStart"/>
            <w:r>
              <w:t>Komaromy</w:t>
            </w:r>
            <w:proofErr w:type="spellEnd"/>
            <w:r>
              <w:t xml:space="preserve"> &amp; S. Earle (Eds.) Understanding reproductive loss: perspectives on life, death and fertility. (pp. 79-92) Ashgate, Aldershot: Routledge. </w:t>
            </w:r>
            <w:hyperlink r:id="rId12" w:history="1">
              <w:r w:rsidRPr="00C964C0">
                <w:rPr>
                  <w:rStyle w:val="Hyperlink"/>
                </w:rPr>
                <w:t>https://kar.kent.ac.uk/43678/</w:t>
              </w:r>
            </w:hyperlink>
            <w:r>
              <w:t xml:space="preserve">  </w:t>
            </w:r>
          </w:p>
        </w:tc>
        <w:tc>
          <w:tcPr>
            <w:tcW w:w="3260" w:type="dxa"/>
          </w:tcPr>
          <w:p w14:paraId="4AB0B8BA" w14:textId="77777777" w:rsidR="0033437C" w:rsidRDefault="0033437C" w:rsidP="008E5D59">
            <w:r>
              <w:t>Book chapter, not reporting as empirical study</w:t>
            </w:r>
          </w:p>
        </w:tc>
      </w:tr>
      <w:tr w:rsidR="0033437C" w14:paraId="5EE41B24" w14:textId="77777777" w:rsidTr="0033437C">
        <w:tc>
          <w:tcPr>
            <w:tcW w:w="6091" w:type="dxa"/>
          </w:tcPr>
          <w:p w14:paraId="7855FC47" w14:textId="77777777" w:rsidR="0033437C" w:rsidRDefault="0033437C" w:rsidP="008E5D59">
            <w:pPr>
              <w:rPr>
                <w:b/>
                <w:bCs/>
              </w:rPr>
            </w:pPr>
            <w:r w:rsidRPr="00664D93">
              <w:t xml:space="preserve">Allen, K.R., Craven, C.C. (2020). Losing a Child: Death and Hidden Losses in LGBTQ-Parent Families. In: Goldberg, A.E., Allen, K.R. (eds) LGBTQ-Parent Families. Springer, Cham. </w:t>
            </w:r>
            <w:hyperlink r:id="rId13" w:history="1">
              <w:r w:rsidRPr="00664D93">
                <w:rPr>
                  <w:rStyle w:val="Hyperlink"/>
                </w:rPr>
                <w:t>https://doi.org/10.1007/978-3-030-35610-1_22</w:t>
              </w:r>
            </w:hyperlink>
            <w:r w:rsidRPr="00664D93">
              <w:t xml:space="preserve"> </w:t>
            </w:r>
            <w:hyperlink r:id="rId14" w:history="1">
              <w:r w:rsidRPr="00664D93">
                <w:rPr>
                  <w:rStyle w:val="Hyperlink"/>
                </w:rPr>
                <w:t>Losing a Child: Death and Hidden Losses in LGBTQ-Parent Families | SpringerLink</w:t>
              </w:r>
            </w:hyperlink>
          </w:p>
          <w:p w14:paraId="15BC2B6D" w14:textId="77777777" w:rsidR="0033437C" w:rsidRPr="0020492C" w:rsidRDefault="0033437C" w:rsidP="008E5D59">
            <w:pPr>
              <w:rPr>
                <w:strike/>
              </w:rPr>
            </w:pPr>
          </w:p>
        </w:tc>
        <w:tc>
          <w:tcPr>
            <w:tcW w:w="3260" w:type="dxa"/>
          </w:tcPr>
          <w:p w14:paraId="6EDAC358" w14:textId="77777777" w:rsidR="0033437C" w:rsidRPr="001F01EE" w:rsidRDefault="0033437C" w:rsidP="008E5D59">
            <w:pPr>
              <w:rPr>
                <w:strike/>
              </w:rPr>
            </w:pPr>
            <w:r w:rsidRPr="001F01EE">
              <w:t>Book chapter</w:t>
            </w:r>
            <w:r>
              <w:t>, not reporting empirical study</w:t>
            </w:r>
          </w:p>
        </w:tc>
      </w:tr>
      <w:tr w:rsidR="0033437C" w14:paraId="2C61A8EF" w14:textId="77777777" w:rsidTr="0033437C">
        <w:tc>
          <w:tcPr>
            <w:tcW w:w="6091" w:type="dxa"/>
          </w:tcPr>
          <w:p w14:paraId="6FF22584" w14:textId="77777777" w:rsidR="0033437C" w:rsidRPr="007F5029" w:rsidRDefault="0033437C" w:rsidP="008E5D59">
            <w:r w:rsidRPr="00001AAF">
              <w:t xml:space="preserve">Sycz, L.J., Evans, A.T., Denney-Koelsch, E.M. (2023). Unique Experiences of Family Building and Perinatal Loss Using Assisted Reproductive Technologies with Heterosexual and LGBTQ+ People. In: Denney-Koelsch, E.M. (eds) Perinatal Bereavement Rituals and Practices Among U. S. Cultural Groups. Springer, Cham. </w:t>
            </w:r>
            <w:hyperlink r:id="rId15" w:history="1">
              <w:r w:rsidRPr="00001AAF">
                <w:rPr>
                  <w:rStyle w:val="Hyperlink"/>
                </w:rPr>
                <w:t>https://doi.org/10.1007/978-3-031-47203-9_10</w:t>
              </w:r>
            </w:hyperlink>
            <w:r>
              <w:rPr>
                <w:b/>
                <w:bCs/>
              </w:rPr>
              <w:t xml:space="preserve"> </w:t>
            </w:r>
            <w:hyperlink r:id="rId16" w:history="1">
              <w:r w:rsidRPr="00E80072">
                <w:rPr>
                  <w:rStyle w:val="Hyperlink"/>
                </w:rPr>
                <w:t>Unique Experiences of Family Building and Perinatal Loss Using Assisted Reproductive Technologies with Heterosexual and LGBTQ+ People | SpringerLink</w:t>
              </w:r>
            </w:hyperlink>
          </w:p>
        </w:tc>
        <w:tc>
          <w:tcPr>
            <w:tcW w:w="3260" w:type="dxa"/>
          </w:tcPr>
          <w:p w14:paraId="3796394E" w14:textId="77777777" w:rsidR="0033437C" w:rsidRPr="007F5029" w:rsidRDefault="0033437C" w:rsidP="008E5D59">
            <w:r>
              <w:t>Book chapter, not reporting empirical study</w:t>
            </w:r>
          </w:p>
        </w:tc>
      </w:tr>
      <w:tr w:rsidR="0033437C" w14:paraId="7846E070" w14:textId="77777777" w:rsidTr="0033437C">
        <w:tc>
          <w:tcPr>
            <w:tcW w:w="6091" w:type="dxa"/>
          </w:tcPr>
          <w:p w14:paraId="399AA3AE" w14:textId="77777777" w:rsidR="0033437C" w:rsidRPr="00001AAF" w:rsidRDefault="0033437C" w:rsidP="008E5D59">
            <w:pPr>
              <w:spacing w:after="160" w:line="259" w:lineRule="auto"/>
            </w:pPr>
            <w:r w:rsidRPr="00EE7A62">
              <w:lastRenderedPageBreak/>
              <w:t>Black, Beth Perry PhD, RN; Fields, Wendy Smith MSN, APRN, FNP-C. Contexts of Reproductive Loss in Lesbian Couples. MCN, The American Journal of Maternal/Child Nursing 39(3</w:t>
            </w:r>
            <w:proofErr w:type="gramStart"/>
            <w:r w:rsidRPr="00EE7A62">
              <w:t>):p</w:t>
            </w:r>
            <w:proofErr w:type="gramEnd"/>
            <w:r w:rsidRPr="00EE7A62">
              <w:t xml:space="preserve"> 157-162, May/June 2014. | DOI: 10.1097/NMC.0000000000000032 </w:t>
            </w:r>
            <w:hyperlink r:id="rId17" w:history="1">
              <w:r w:rsidRPr="00EE7A62">
                <w:rPr>
                  <w:rStyle w:val="Hyperlink"/>
                </w:rPr>
                <w:t>MCN: The American Journal of Maternal/Child Nursing</w:t>
              </w:r>
            </w:hyperlink>
          </w:p>
        </w:tc>
        <w:tc>
          <w:tcPr>
            <w:tcW w:w="3260" w:type="dxa"/>
          </w:tcPr>
          <w:p w14:paraId="7C860F4B" w14:textId="77777777" w:rsidR="0033437C" w:rsidRPr="001F01EE" w:rsidRDefault="0033437C" w:rsidP="008E5D59">
            <w:r w:rsidRPr="001F01EE">
              <w:t>Literature review/position piece for practitioners</w:t>
            </w:r>
            <w:r>
              <w:t xml:space="preserve"> – not reporting empirical study</w:t>
            </w:r>
          </w:p>
        </w:tc>
      </w:tr>
      <w:tr w:rsidR="0033437C" w14:paraId="42250A1A" w14:textId="77777777" w:rsidTr="0033437C">
        <w:tc>
          <w:tcPr>
            <w:tcW w:w="6091" w:type="dxa"/>
          </w:tcPr>
          <w:p w14:paraId="521D2F8F" w14:textId="77777777" w:rsidR="0033437C" w:rsidRPr="00D86A68" w:rsidRDefault="0033437C" w:rsidP="008E5D59">
            <w:r w:rsidRPr="00D86A68">
              <w:t>Janiak, E., Braaten, K. P., Cottrill, A. A., Fulcher, I. R., Goldberg, A. B., &amp; Agénor, M. (2021). Gender diversity among aspiration-abortion</w:t>
            </w:r>
            <w:r>
              <w:t xml:space="preserve"> patient. </w:t>
            </w:r>
            <w:r>
              <w:rPr>
                <w:i/>
                <w:iCs/>
              </w:rPr>
              <w:t>Contraception, 103</w:t>
            </w:r>
            <w:r>
              <w:t xml:space="preserve">(6), </w:t>
            </w:r>
            <w:r w:rsidRPr="00D86A68">
              <w:t>426-427.</w:t>
            </w:r>
            <w:r>
              <w:t xml:space="preserve"> </w:t>
            </w:r>
            <w:hyperlink r:id="rId18" w:history="1">
              <w:r w:rsidRPr="0006612C">
                <w:rPr>
                  <w:rStyle w:val="Hyperlink"/>
                </w:rPr>
                <w:t>https://doi.org/10.1016/j.contraception.2021.01.013</w:t>
              </w:r>
            </w:hyperlink>
            <w:r>
              <w:t xml:space="preserve"> </w:t>
            </w:r>
          </w:p>
        </w:tc>
        <w:tc>
          <w:tcPr>
            <w:tcW w:w="3260" w:type="dxa"/>
          </w:tcPr>
          <w:p w14:paraId="44B658FD" w14:textId="77777777" w:rsidR="0033437C" w:rsidRPr="00E673E8" w:rsidRDefault="0033437C" w:rsidP="008E5D59">
            <w:r w:rsidRPr="00E673E8">
              <w:t>Does not report</w:t>
            </w:r>
            <w:r>
              <w:t xml:space="preserve"> experiences; quantitative survey to describe gender identities of people accessing termination of pregnancy services.</w:t>
            </w:r>
            <w:r w:rsidRPr="00E673E8">
              <w:t xml:space="preserve"> </w:t>
            </w:r>
          </w:p>
        </w:tc>
      </w:tr>
      <w:tr w:rsidR="0033437C" w14:paraId="24660244" w14:textId="77777777" w:rsidTr="0033437C">
        <w:tc>
          <w:tcPr>
            <w:tcW w:w="6091" w:type="dxa"/>
          </w:tcPr>
          <w:p w14:paraId="22014CAE" w14:textId="77777777" w:rsidR="0033437C" w:rsidRPr="00A22AF3" w:rsidRDefault="0033437C" w:rsidP="008E5D59">
            <w:r w:rsidRPr="00DC3E0D">
              <w:t xml:space="preserve">Everett, B. G., </w:t>
            </w:r>
            <w:proofErr w:type="spellStart"/>
            <w:r w:rsidRPr="00DC3E0D">
              <w:t>Kominiarek</w:t>
            </w:r>
            <w:proofErr w:type="spellEnd"/>
            <w:r w:rsidRPr="00DC3E0D">
              <w:t xml:space="preserve">, M. A., </w:t>
            </w:r>
            <w:proofErr w:type="spellStart"/>
            <w:r w:rsidRPr="00DC3E0D">
              <w:t>Mollborn</w:t>
            </w:r>
            <w:proofErr w:type="spellEnd"/>
            <w:r w:rsidRPr="00DC3E0D">
              <w:t>, S., Adkins, D. E., &amp; Hughes, T. L. (2019). Sexual orientation disparities in pregnancy and infant outcomes. Maternal and child health journal, 23, 72-81.</w:t>
            </w:r>
            <w:r>
              <w:t xml:space="preserve"> </w:t>
            </w:r>
            <w:hyperlink r:id="rId19" w:history="1">
              <w:r w:rsidRPr="00C964C0">
                <w:rPr>
                  <w:rStyle w:val="Hyperlink"/>
                </w:rPr>
                <w:t>https://doi.org/10.1007/s10995-018-2595-x</w:t>
              </w:r>
            </w:hyperlink>
            <w:r>
              <w:t xml:space="preserve"> </w:t>
            </w:r>
          </w:p>
        </w:tc>
        <w:tc>
          <w:tcPr>
            <w:tcW w:w="3260" w:type="dxa"/>
          </w:tcPr>
          <w:p w14:paraId="26E782C2" w14:textId="77777777" w:rsidR="0033437C" w:rsidRPr="0020492C" w:rsidRDefault="0033437C" w:rsidP="008E5D59">
            <w:pPr>
              <w:rPr>
                <w:strike/>
              </w:rPr>
            </w:pPr>
            <w:r w:rsidRPr="00E673E8">
              <w:t>Does not report</w:t>
            </w:r>
            <w:r>
              <w:t xml:space="preserve"> experiences; quantitative analysis of national survey to investigate inequities in pregnancy and birth outcomes by sexual orientation</w:t>
            </w:r>
          </w:p>
        </w:tc>
      </w:tr>
      <w:tr w:rsidR="0033437C" w14:paraId="44BECD69" w14:textId="77777777" w:rsidTr="0033437C">
        <w:tc>
          <w:tcPr>
            <w:tcW w:w="6091" w:type="dxa"/>
          </w:tcPr>
          <w:p w14:paraId="7871BFD2" w14:textId="77777777" w:rsidR="0033437C" w:rsidRPr="00DC3E0D" w:rsidRDefault="0033437C" w:rsidP="008E5D59">
            <w:r w:rsidRPr="00031AC7">
              <w:t xml:space="preserve">Charlton, B. M., Everett, B. G., Light, A., Jones, R. K., Janiak, E., Gaskins, A. J., ... &amp; Austin, S. B. (2020). Sexual orientation differences in pregnancy and abortion across the </w:t>
            </w:r>
            <w:proofErr w:type="spellStart"/>
            <w:r w:rsidRPr="00031AC7">
              <w:t>lifecourse</w:t>
            </w:r>
            <w:proofErr w:type="spellEnd"/>
            <w:r w:rsidRPr="00031AC7">
              <w:t>. Women's Health Issues, 30(2), 65-72.</w:t>
            </w:r>
            <w:r>
              <w:t xml:space="preserve"> </w:t>
            </w:r>
            <w:hyperlink r:id="rId20" w:history="1">
              <w:r w:rsidRPr="00C964C0">
                <w:rPr>
                  <w:rStyle w:val="Hyperlink"/>
                </w:rPr>
                <w:t>https://doi.org/10.1016/j.ajog.2013.06.036</w:t>
              </w:r>
            </w:hyperlink>
            <w:r>
              <w:t xml:space="preserve"> </w:t>
            </w:r>
          </w:p>
        </w:tc>
        <w:tc>
          <w:tcPr>
            <w:tcW w:w="3260" w:type="dxa"/>
          </w:tcPr>
          <w:p w14:paraId="3ED8C251" w14:textId="77777777" w:rsidR="0033437C" w:rsidRPr="00E673E8" w:rsidRDefault="0033437C" w:rsidP="008E5D59">
            <w:r w:rsidRPr="00E673E8">
              <w:t>Does not report</w:t>
            </w:r>
            <w:r>
              <w:t xml:space="preserve"> experiences; quantitative analysis of cohort study datasets to investigate inequities in pregnancy outcomes by sexual orientation</w:t>
            </w:r>
          </w:p>
        </w:tc>
      </w:tr>
      <w:tr w:rsidR="0033437C" w14:paraId="265C671A" w14:textId="77777777" w:rsidTr="0033437C">
        <w:tc>
          <w:tcPr>
            <w:tcW w:w="6091" w:type="dxa"/>
          </w:tcPr>
          <w:p w14:paraId="13B8D110" w14:textId="57FC08B6" w:rsidR="0033437C" w:rsidRPr="003417AA" w:rsidRDefault="0033437C" w:rsidP="003417AA">
            <w:pPr>
              <w:tabs>
                <w:tab w:val="num" w:pos="720"/>
              </w:tabs>
            </w:pPr>
            <w:r w:rsidRPr="003417AA">
              <w:t xml:space="preserve">Ferrara, I., Blet, R., &amp; </w:t>
            </w:r>
            <w:proofErr w:type="spellStart"/>
            <w:r w:rsidRPr="003417AA">
              <w:t>Grudzinskas</w:t>
            </w:r>
            <w:proofErr w:type="spellEnd"/>
            <w:r w:rsidRPr="003417AA">
              <w:t>. (20</w:t>
            </w:r>
            <w:r>
              <w:t>00</w:t>
            </w:r>
            <w:r w:rsidRPr="003417AA">
              <w:t xml:space="preserve">) </w:t>
            </w:r>
            <w:r w:rsidRPr="00BC1695">
              <w:t>Intrauterine donor insemination in single women and lesbian couples: a comparative study of pregnancy rates</w:t>
            </w:r>
            <w:r>
              <w:t xml:space="preserve">. Human Reproduction, </w:t>
            </w:r>
            <w:r w:rsidRPr="00261392">
              <w:t>15(3):621-</w:t>
            </w:r>
            <w:r>
              <w:t>5</w:t>
            </w:r>
            <w:r w:rsidRPr="003417AA">
              <w:t xml:space="preserve"> </w:t>
            </w:r>
            <w:hyperlink r:id="rId21" w:history="1">
              <w:r w:rsidRPr="003417AA">
                <w:rPr>
                  <w:rStyle w:val="Hyperlink"/>
                </w:rPr>
                <w:t>https://doi.org/</w:t>
              </w:r>
              <w:r w:rsidRPr="00BC1695">
                <w:rPr>
                  <w:rStyle w:val="Hyperlink"/>
                </w:rPr>
                <w:t>10.1093/humrep/15.3.621</w:t>
              </w:r>
            </w:hyperlink>
          </w:p>
          <w:p w14:paraId="4C0668BE" w14:textId="77777777" w:rsidR="0033437C" w:rsidRPr="00BC1695" w:rsidRDefault="0033437C" w:rsidP="003417AA">
            <w:pPr>
              <w:tabs>
                <w:tab w:val="num" w:pos="720"/>
              </w:tabs>
            </w:pPr>
          </w:p>
          <w:p w14:paraId="3B0FFB5E" w14:textId="77777777" w:rsidR="0033437C" w:rsidRPr="00031AC7" w:rsidRDefault="0033437C" w:rsidP="008E5D59"/>
        </w:tc>
        <w:tc>
          <w:tcPr>
            <w:tcW w:w="3260" w:type="dxa"/>
          </w:tcPr>
          <w:p w14:paraId="6F2B08A8" w14:textId="6F971AD6" w:rsidR="0033437C" w:rsidRPr="00E673E8" w:rsidRDefault="0033437C" w:rsidP="008E5D59">
            <w:r w:rsidRPr="00E673E8">
              <w:t>Does not report</w:t>
            </w:r>
            <w:r>
              <w:t xml:space="preserve"> experiences of loss; quantitative analysis of fertility treatment outcomes which includes comparative miscarriage data for single women and partnered lesbians</w:t>
            </w:r>
          </w:p>
        </w:tc>
      </w:tr>
    </w:tbl>
    <w:p w14:paraId="3DD87948" w14:textId="77777777" w:rsidR="003402BD" w:rsidRDefault="003402BD" w:rsidP="003402BD">
      <w:pPr>
        <w:rPr>
          <w:b/>
          <w:bCs/>
        </w:rPr>
      </w:pPr>
    </w:p>
    <w:p w14:paraId="12F32568" w14:textId="77777777" w:rsidR="00897A5F" w:rsidRPr="00A13FFA" w:rsidRDefault="00897A5F" w:rsidP="00897A5F">
      <w:pPr>
        <w:pStyle w:val="Heading3"/>
      </w:pPr>
    </w:p>
    <w:sectPr w:rsidR="00897A5F" w:rsidRPr="00A13FFA" w:rsidSect="00C01164">
      <w:headerReference w:type="default" r:id="rId22"/>
      <w:footerReference w:type="default" r:id="rId2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F2E0FF" w14:textId="77777777" w:rsidR="003D6210" w:rsidRDefault="003D6210" w:rsidP="003402BD">
      <w:pPr>
        <w:spacing w:after="0" w:line="240" w:lineRule="auto"/>
      </w:pPr>
      <w:r>
        <w:separator/>
      </w:r>
    </w:p>
  </w:endnote>
  <w:endnote w:type="continuationSeparator" w:id="0">
    <w:p w14:paraId="230A58F1" w14:textId="77777777" w:rsidR="003D6210" w:rsidRDefault="003D6210" w:rsidP="003402BD">
      <w:pPr>
        <w:spacing w:after="0" w:line="240" w:lineRule="auto"/>
      </w:pPr>
      <w:r>
        <w:continuationSeparator/>
      </w:r>
    </w:p>
  </w:endnote>
  <w:endnote w:type="continuationNotice" w:id="1">
    <w:p w14:paraId="08CD0462" w14:textId="77777777" w:rsidR="003D6210" w:rsidRDefault="003D62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94713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62C3DB" w14:textId="51E4E261" w:rsidR="003402BD" w:rsidRDefault="003402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2DD3E4" w14:textId="77777777" w:rsidR="003402BD" w:rsidRDefault="003402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4DA6DA" w14:textId="77777777" w:rsidR="003D6210" w:rsidRDefault="003D6210" w:rsidP="003402BD">
      <w:pPr>
        <w:spacing w:after="0" w:line="240" w:lineRule="auto"/>
      </w:pPr>
      <w:r>
        <w:separator/>
      </w:r>
    </w:p>
  </w:footnote>
  <w:footnote w:type="continuationSeparator" w:id="0">
    <w:p w14:paraId="663FC46F" w14:textId="77777777" w:rsidR="003D6210" w:rsidRDefault="003D6210" w:rsidP="003402BD">
      <w:pPr>
        <w:spacing w:after="0" w:line="240" w:lineRule="auto"/>
      </w:pPr>
      <w:r>
        <w:continuationSeparator/>
      </w:r>
    </w:p>
  </w:footnote>
  <w:footnote w:type="continuationNotice" w:id="1">
    <w:p w14:paraId="6EFB75A6" w14:textId="77777777" w:rsidR="003D6210" w:rsidRDefault="003D621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9CB079" w14:textId="77777777" w:rsidR="00BF5872" w:rsidRDefault="00BF58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372B3"/>
    <w:multiLevelType w:val="multilevel"/>
    <w:tmpl w:val="2BD4C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2C0F50"/>
    <w:multiLevelType w:val="hybridMultilevel"/>
    <w:tmpl w:val="66CE7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F92F2B"/>
    <w:multiLevelType w:val="hybridMultilevel"/>
    <w:tmpl w:val="CABC25F6"/>
    <w:lvl w:ilvl="0" w:tplc="6B980CF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310FF1"/>
    <w:multiLevelType w:val="hybridMultilevel"/>
    <w:tmpl w:val="3F783DC0"/>
    <w:lvl w:ilvl="0" w:tplc="3F840C88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3D8A5B2E">
      <w:start w:val="1"/>
      <w:numFmt w:val="lowerLetter"/>
      <w:lvlText w:val="%2."/>
      <w:lvlJc w:val="left"/>
      <w:pPr>
        <w:ind w:left="454" w:hanging="227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9B21F52"/>
    <w:multiLevelType w:val="hybridMultilevel"/>
    <w:tmpl w:val="71CACB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5A36E0"/>
    <w:multiLevelType w:val="hybridMultilevel"/>
    <w:tmpl w:val="4436536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D73AC5"/>
    <w:multiLevelType w:val="hybridMultilevel"/>
    <w:tmpl w:val="E148093E"/>
    <w:lvl w:ilvl="0" w:tplc="27287CE0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56" w:hanging="360"/>
      </w:pPr>
    </w:lvl>
    <w:lvl w:ilvl="2" w:tplc="0809001B" w:tentative="1">
      <w:start w:val="1"/>
      <w:numFmt w:val="lowerRoman"/>
      <w:lvlText w:val="%3."/>
      <w:lvlJc w:val="right"/>
      <w:pPr>
        <w:ind w:left="1876" w:hanging="180"/>
      </w:pPr>
    </w:lvl>
    <w:lvl w:ilvl="3" w:tplc="0809000F" w:tentative="1">
      <w:start w:val="1"/>
      <w:numFmt w:val="decimal"/>
      <w:lvlText w:val="%4."/>
      <w:lvlJc w:val="left"/>
      <w:pPr>
        <w:ind w:left="2596" w:hanging="360"/>
      </w:pPr>
    </w:lvl>
    <w:lvl w:ilvl="4" w:tplc="08090019" w:tentative="1">
      <w:start w:val="1"/>
      <w:numFmt w:val="lowerLetter"/>
      <w:lvlText w:val="%5."/>
      <w:lvlJc w:val="left"/>
      <w:pPr>
        <w:ind w:left="3316" w:hanging="360"/>
      </w:pPr>
    </w:lvl>
    <w:lvl w:ilvl="5" w:tplc="0809001B" w:tentative="1">
      <w:start w:val="1"/>
      <w:numFmt w:val="lowerRoman"/>
      <w:lvlText w:val="%6."/>
      <w:lvlJc w:val="right"/>
      <w:pPr>
        <w:ind w:left="4036" w:hanging="180"/>
      </w:pPr>
    </w:lvl>
    <w:lvl w:ilvl="6" w:tplc="0809000F" w:tentative="1">
      <w:start w:val="1"/>
      <w:numFmt w:val="decimal"/>
      <w:lvlText w:val="%7."/>
      <w:lvlJc w:val="left"/>
      <w:pPr>
        <w:ind w:left="4756" w:hanging="360"/>
      </w:pPr>
    </w:lvl>
    <w:lvl w:ilvl="7" w:tplc="08090019" w:tentative="1">
      <w:start w:val="1"/>
      <w:numFmt w:val="lowerLetter"/>
      <w:lvlText w:val="%8."/>
      <w:lvlJc w:val="left"/>
      <w:pPr>
        <w:ind w:left="5476" w:hanging="360"/>
      </w:pPr>
    </w:lvl>
    <w:lvl w:ilvl="8" w:tplc="08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7" w15:restartNumberingAfterBreak="0">
    <w:nsid w:val="5645558A"/>
    <w:multiLevelType w:val="hybridMultilevel"/>
    <w:tmpl w:val="91840746"/>
    <w:lvl w:ilvl="0" w:tplc="3D8A5B2E">
      <w:start w:val="1"/>
      <w:numFmt w:val="lowerLetter"/>
      <w:lvlText w:val="%1."/>
      <w:lvlJc w:val="left"/>
      <w:pPr>
        <w:ind w:left="454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4D02C8"/>
    <w:multiLevelType w:val="hybridMultilevel"/>
    <w:tmpl w:val="F3AA441A"/>
    <w:lvl w:ilvl="0" w:tplc="3F840C88">
      <w:start w:val="1"/>
      <w:numFmt w:val="decimal"/>
      <w:lvlText w:val="%1."/>
      <w:lvlJc w:val="left"/>
      <w:pPr>
        <w:ind w:left="454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1968350">
    <w:abstractNumId w:val="1"/>
  </w:num>
  <w:num w:numId="2" w16cid:durableId="18288828">
    <w:abstractNumId w:val="2"/>
  </w:num>
  <w:num w:numId="3" w16cid:durableId="590941345">
    <w:abstractNumId w:val="5"/>
  </w:num>
  <w:num w:numId="4" w16cid:durableId="1011372724">
    <w:abstractNumId w:val="0"/>
  </w:num>
  <w:num w:numId="5" w16cid:durableId="1923104556">
    <w:abstractNumId w:val="4"/>
  </w:num>
  <w:num w:numId="6" w16cid:durableId="1803881830">
    <w:abstractNumId w:val="3"/>
  </w:num>
  <w:num w:numId="7" w16cid:durableId="896622476">
    <w:abstractNumId w:val="6"/>
  </w:num>
  <w:num w:numId="8" w16cid:durableId="1747874842">
    <w:abstractNumId w:val="7"/>
  </w:num>
  <w:num w:numId="9" w16cid:durableId="2236138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103"/>
    <w:rsid w:val="0000122E"/>
    <w:rsid w:val="00001AAF"/>
    <w:rsid w:val="00001C7B"/>
    <w:rsid w:val="00003C5D"/>
    <w:rsid w:val="00004D36"/>
    <w:rsid w:val="000079C8"/>
    <w:rsid w:val="00007CA7"/>
    <w:rsid w:val="00007D01"/>
    <w:rsid w:val="00010470"/>
    <w:rsid w:val="00010AA6"/>
    <w:rsid w:val="000114A8"/>
    <w:rsid w:val="00011895"/>
    <w:rsid w:val="00011962"/>
    <w:rsid w:val="0001245D"/>
    <w:rsid w:val="00013367"/>
    <w:rsid w:val="00013A66"/>
    <w:rsid w:val="00014105"/>
    <w:rsid w:val="00014A40"/>
    <w:rsid w:val="00014D33"/>
    <w:rsid w:val="00014E5F"/>
    <w:rsid w:val="00014F49"/>
    <w:rsid w:val="000156E7"/>
    <w:rsid w:val="00017C38"/>
    <w:rsid w:val="00021CE4"/>
    <w:rsid w:val="00022709"/>
    <w:rsid w:val="00023139"/>
    <w:rsid w:val="000232D2"/>
    <w:rsid w:val="000239F7"/>
    <w:rsid w:val="000242F9"/>
    <w:rsid w:val="00025AAB"/>
    <w:rsid w:val="000260C6"/>
    <w:rsid w:val="00027111"/>
    <w:rsid w:val="00030E67"/>
    <w:rsid w:val="00031617"/>
    <w:rsid w:val="000317DD"/>
    <w:rsid w:val="00031AC7"/>
    <w:rsid w:val="000322E5"/>
    <w:rsid w:val="0003241A"/>
    <w:rsid w:val="00035124"/>
    <w:rsid w:val="0003700A"/>
    <w:rsid w:val="0004076B"/>
    <w:rsid w:val="00040F35"/>
    <w:rsid w:val="00041CC6"/>
    <w:rsid w:val="00041CD8"/>
    <w:rsid w:val="0004333D"/>
    <w:rsid w:val="00044824"/>
    <w:rsid w:val="00044CA8"/>
    <w:rsid w:val="00045358"/>
    <w:rsid w:val="00046271"/>
    <w:rsid w:val="000465F6"/>
    <w:rsid w:val="000514FC"/>
    <w:rsid w:val="000515C8"/>
    <w:rsid w:val="00051CBA"/>
    <w:rsid w:val="00052612"/>
    <w:rsid w:val="00056CCE"/>
    <w:rsid w:val="000622DD"/>
    <w:rsid w:val="000634CB"/>
    <w:rsid w:val="00063C00"/>
    <w:rsid w:val="00063C60"/>
    <w:rsid w:val="00063EA8"/>
    <w:rsid w:val="00065D08"/>
    <w:rsid w:val="00066487"/>
    <w:rsid w:val="00066955"/>
    <w:rsid w:val="00066FDD"/>
    <w:rsid w:val="00070CEC"/>
    <w:rsid w:val="000713C7"/>
    <w:rsid w:val="00071850"/>
    <w:rsid w:val="00072394"/>
    <w:rsid w:val="00072C85"/>
    <w:rsid w:val="00072E25"/>
    <w:rsid w:val="0007321E"/>
    <w:rsid w:val="000734ED"/>
    <w:rsid w:val="00074F33"/>
    <w:rsid w:val="0007591A"/>
    <w:rsid w:val="000772EA"/>
    <w:rsid w:val="00077639"/>
    <w:rsid w:val="00077E95"/>
    <w:rsid w:val="000809B9"/>
    <w:rsid w:val="00080CF8"/>
    <w:rsid w:val="00080EDF"/>
    <w:rsid w:val="00082BF9"/>
    <w:rsid w:val="00084F96"/>
    <w:rsid w:val="00085983"/>
    <w:rsid w:val="00086C07"/>
    <w:rsid w:val="00086F79"/>
    <w:rsid w:val="00087960"/>
    <w:rsid w:val="0008799D"/>
    <w:rsid w:val="00087C37"/>
    <w:rsid w:val="00092CDA"/>
    <w:rsid w:val="00093E4A"/>
    <w:rsid w:val="000943F7"/>
    <w:rsid w:val="00094DEA"/>
    <w:rsid w:val="000A1204"/>
    <w:rsid w:val="000A2B62"/>
    <w:rsid w:val="000A42D7"/>
    <w:rsid w:val="000A469B"/>
    <w:rsid w:val="000A6CA6"/>
    <w:rsid w:val="000B02FC"/>
    <w:rsid w:val="000B07B8"/>
    <w:rsid w:val="000B0AC3"/>
    <w:rsid w:val="000B1DF5"/>
    <w:rsid w:val="000B36D3"/>
    <w:rsid w:val="000B3FD6"/>
    <w:rsid w:val="000B4FA8"/>
    <w:rsid w:val="000B59F3"/>
    <w:rsid w:val="000B668F"/>
    <w:rsid w:val="000C235D"/>
    <w:rsid w:val="000C293D"/>
    <w:rsid w:val="000C2A71"/>
    <w:rsid w:val="000C33D5"/>
    <w:rsid w:val="000C41F3"/>
    <w:rsid w:val="000C4357"/>
    <w:rsid w:val="000C4D0D"/>
    <w:rsid w:val="000C4F34"/>
    <w:rsid w:val="000C66CC"/>
    <w:rsid w:val="000C738D"/>
    <w:rsid w:val="000C76D2"/>
    <w:rsid w:val="000D08A5"/>
    <w:rsid w:val="000D0FD7"/>
    <w:rsid w:val="000D1189"/>
    <w:rsid w:val="000D16E4"/>
    <w:rsid w:val="000D2618"/>
    <w:rsid w:val="000D280C"/>
    <w:rsid w:val="000D283D"/>
    <w:rsid w:val="000D38C3"/>
    <w:rsid w:val="000D3B59"/>
    <w:rsid w:val="000D3F63"/>
    <w:rsid w:val="000D51A4"/>
    <w:rsid w:val="000D54F9"/>
    <w:rsid w:val="000D5FFA"/>
    <w:rsid w:val="000D6B87"/>
    <w:rsid w:val="000D7FDF"/>
    <w:rsid w:val="000E12E7"/>
    <w:rsid w:val="000E2CD7"/>
    <w:rsid w:val="000E3EE6"/>
    <w:rsid w:val="000E488C"/>
    <w:rsid w:val="000E5123"/>
    <w:rsid w:val="000E51E8"/>
    <w:rsid w:val="000E56FB"/>
    <w:rsid w:val="000E65FD"/>
    <w:rsid w:val="000E6D19"/>
    <w:rsid w:val="000E6F07"/>
    <w:rsid w:val="000E713C"/>
    <w:rsid w:val="000E756E"/>
    <w:rsid w:val="000E762F"/>
    <w:rsid w:val="000E76F5"/>
    <w:rsid w:val="000F0D5C"/>
    <w:rsid w:val="000F1B46"/>
    <w:rsid w:val="000F4B23"/>
    <w:rsid w:val="000F5F45"/>
    <w:rsid w:val="000F700D"/>
    <w:rsid w:val="000F7EEE"/>
    <w:rsid w:val="001022AB"/>
    <w:rsid w:val="001046EE"/>
    <w:rsid w:val="00104DFF"/>
    <w:rsid w:val="001050B0"/>
    <w:rsid w:val="0011231E"/>
    <w:rsid w:val="0011291B"/>
    <w:rsid w:val="00112BC6"/>
    <w:rsid w:val="00112DB5"/>
    <w:rsid w:val="00113082"/>
    <w:rsid w:val="00113E75"/>
    <w:rsid w:val="00114E1F"/>
    <w:rsid w:val="00115ADD"/>
    <w:rsid w:val="00115F6C"/>
    <w:rsid w:val="00116860"/>
    <w:rsid w:val="00117F1A"/>
    <w:rsid w:val="00120066"/>
    <w:rsid w:val="00122935"/>
    <w:rsid w:val="00124AD1"/>
    <w:rsid w:val="00126239"/>
    <w:rsid w:val="00126EA2"/>
    <w:rsid w:val="00131FE6"/>
    <w:rsid w:val="00133D3E"/>
    <w:rsid w:val="00135546"/>
    <w:rsid w:val="00136BFC"/>
    <w:rsid w:val="00136CF4"/>
    <w:rsid w:val="00136E65"/>
    <w:rsid w:val="00140735"/>
    <w:rsid w:val="001408DB"/>
    <w:rsid w:val="001410D9"/>
    <w:rsid w:val="00142371"/>
    <w:rsid w:val="00144BDE"/>
    <w:rsid w:val="001457B5"/>
    <w:rsid w:val="00145914"/>
    <w:rsid w:val="00145CD8"/>
    <w:rsid w:val="00145D99"/>
    <w:rsid w:val="00146B2C"/>
    <w:rsid w:val="00146E13"/>
    <w:rsid w:val="00152440"/>
    <w:rsid w:val="00152CFA"/>
    <w:rsid w:val="0015370B"/>
    <w:rsid w:val="00153769"/>
    <w:rsid w:val="00153FDA"/>
    <w:rsid w:val="001566B1"/>
    <w:rsid w:val="001566C0"/>
    <w:rsid w:val="0015790E"/>
    <w:rsid w:val="001615EB"/>
    <w:rsid w:val="001634FE"/>
    <w:rsid w:val="00164182"/>
    <w:rsid w:val="0016498C"/>
    <w:rsid w:val="00165118"/>
    <w:rsid w:val="001656ED"/>
    <w:rsid w:val="00165AFC"/>
    <w:rsid w:val="001660D2"/>
    <w:rsid w:val="001667BB"/>
    <w:rsid w:val="001701A9"/>
    <w:rsid w:val="0017129D"/>
    <w:rsid w:val="001726FF"/>
    <w:rsid w:val="00173DB0"/>
    <w:rsid w:val="0017494D"/>
    <w:rsid w:val="001771CD"/>
    <w:rsid w:val="0017769E"/>
    <w:rsid w:val="001815D2"/>
    <w:rsid w:val="00182920"/>
    <w:rsid w:val="00183BC3"/>
    <w:rsid w:val="00184377"/>
    <w:rsid w:val="00184F7F"/>
    <w:rsid w:val="001852B2"/>
    <w:rsid w:val="001868F1"/>
    <w:rsid w:val="00186B8C"/>
    <w:rsid w:val="00187250"/>
    <w:rsid w:val="001873C7"/>
    <w:rsid w:val="001876D6"/>
    <w:rsid w:val="00187F8D"/>
    <w:rsid w:val="00190B4B"/>
    <w:rsid w:val="00191484"/>
    <w:rsid w:val="00192668"/>
    <w:rsid w:val="00192CAF"/>
    <w:rsid w:val="00193C8C"/>
    <w:rsid w:val="001941DC"/>
    <w:rsid w:val="00196B6B"/>
    <w:rsid w:val="001A1509"/>
    <w:rsid w:val="001A23FC"/>
    <w:rsid w:val="001A2B8D"/>
    <w:rsid w:val="001A599C"/>
    <w:rsid w:val="001A5B2F"/>
    <w:rsid w:val="001A61BD"/>
    <w:rsid w:val="001A6D63"/>
    <w:rsid w:val="001A71DB"/>
    <w:rsid w:val="001B00AB"/>
    <w:rsid w:val="001B03D9"/>
    <w:rsid w:val="001B14F0"/>
    <w:rsid w:val="001B160A"/>
    <w:rsid w:val="001B1A62"/>
    <w:rsid w:val="001B1B72"/>
    <w:rsid w:val="001B5319"/>
    <w:rsid w:val="001B5AEB"/>
    <w:rsid w:val="001B7591"/>
    <w:rsid w:val="001C014E"/>
    <w:rsid w:val="001C0F8C"/>
    <w:rsid w:val="001C1329"/>
    <w:rsid w:val="001C28B6"/>
    <w:rsid w:val="001C3E30"/>
    <w:rsid w:val="001C494F"/>
    <w:rsid w:val="001C594B"/>
    <w:rsid w:val="001C5C26"/>
    <w:rsid w:val="001D22BC"/>
    <w:rsid w:val="001D3855"/>
    <w:rsid w:val="001D452B"/>
    <w:rsid w:val="001D4CA5"/>
    <w:rsid w:val="001D53C6"/>
    <w:rsid w:val="001D5F34"/>
    <w:rsid w:val="001D64F0"/>
    <w:rsid w:val="001D6CD8"/>
    <w:rsid w:val="001D70B2"/>
    <w:rsid w:val="001D7E7A"/>
    <w:rsid w:val="001E027C"/>
    <w:rsid w:val="001E1C71"/>
    <w:rsid w:val="001E2583"/>
    <w:rsid w:val="001E2BCE"/>
    <w:rsid w:val="001E35AE"/>
    <w:rsid w:val="001E3B72"/>
    <w:rsid w:val="001E3F7D"/>
    <w:rsid w:val="001E43A2"/>
    <w:rsid w:val="001E61D3"/>
    <w:rsid w:val="001E6552"/>
    <w:rsid w:val="001E68B4"/>
    <w:rsid w:val="001E7ACF"/>
    <w:rsid w:val="001F01EE"/>
    <w:rsid w:val="001F084C"/>
    <w:rsid w:val="001F0E51"/>
    <w:rsid w:val="001F158A"/>
    <w:rsid w:val="001F1932"/>
    <w:rsid w:val="001F2B12"/>
    <w:rsid w:val="001F49C1"/>
    <w:rsid w:val="001F5678"/>
    <w:rsid w:val="001F58F3"/>
    <w:rsid w:val="001F6284"/>
    <w:rsid w:val="001F62DA"/>
    <w:rsid w:val="002005A2"/>
    <w:rsid w:val="00200E0F"/>
    <w:rsid w:val="00200FB4"/>
    <w:rsid w:val="00201137"/>
    <w:rsid w:val="002013FB"/>
    <w:rsid w:val="00202AA8"/>
    <w:rsid w:val="0020334E"/>
    <w:rsid w:val="00203982"/>
    <w:rsid w:val="0020492C"/>
    <w:rsid w:val="002069CD"/>
    <w:rsid w:val="00207A5F"/>
    <w:rsid w:val="00207F77"/>
    <w:rsid w:val="002104A8"/>
    <w:rsid w:val="00210D09"/>
    <w:rsid w:val="00210D70"/>
    <w:rsid w:val="00211513"/>
    <w:rsid w:val="002127FB"/>
    <w:rsid w:val="002128A9"/>
    <w:rsid w:val="002137CB"/>
    <w:rsid w:val="00213913"/>
    <w:rsid w:val="00214574"/>
    <w:rsid w:val="002146FE"/>
    <w:rsid w:val="00214C9C"/>
    <w:rsid w:val="0021569F"/>
    <w:rsid w:val="00215746"/>
    <w:rsid w:val="002168C4"/>
    <w:rsid w:val="00216981"/>
    <w:rsid w:val="002172F0"/>
    <w:rsid w:val="002172F4"/>
    <w:rsid w:val="002206C5"/>
    <w:rsid w:val="0022102D"/>
    <w:rsid w:val="002212DB"/>
    <w:rsid w:val="0022147B"/>
    <w:rsid w:val="00223DDE"/>
    <w:rsid w:val="002242F1"/>
    <w:rsid w:val="002270C3"/>
    <w:rsid w:val="0022747C"/>
    <w:rsid w:val="00227A89"/>
    <w:rsid w:val="002321F9"/>
    <w:rsid w:val="00232907"/>
    <w:rsid w:val="00233F20"/>
    <w:rsid w:val="00234183"/>
    <w:rsid w:val="00234B6B"/>
    <w:rsid w:val="00236704"/>
    <w:rsid w:val="00237247"/>
    <w:rsid w:val="00241028"/>
    <w:rsid w:val="00241174"/>
    <w:rsid w:val="002412C4"/>
    <w:rsid w:val="002420D8"/>
    <w:rsid w:val="00242A40"/>
    <w:rsid w:val="00242C67"/>
    <w:rsid w:val="00245551"/>
    <w:rsid w:val="002465AB"/>
    <w:rsid w:val="002466B9"/>
    <w:rsid w:val="00247B08"/>
    <w:rsid w:val="002501A7"/>
    <w:rsid w:val="002527B8"/>
    <w:rsid w:val="00253FB2"/>
    <w:rsid w:val="002546E3"/>
    <w:rsid w:val="00254D24"/>
    <w:rsid w:val="00254E6A"/>
    <w:rsid w:val="00255BA1"/>
    <w:rsid w:val="002561DC"/>
    <w:rsid w:val="0025739F"/>
    <w:rsid w:val="0025776B"/>
    <w:rsid w:val="002600BA"/>
    <w:rsid w:val="00261392"/>
    <w:rsid w:val="0026182D"/>
    <w:rsid w:val="002619F0"/>
    <w:rsid w:val="00261B6A"/>
    <w:rsid w:val="00262506"/>
    <w:rsid w:val="002636CF"/>
    <w:rsid w:val="0026607C"/>
    <w:rsid w:val="0026667F"/>
    <w:rsid w:val="002704ED"/>
    <w:rsid w:val="00270C6E"/>
    <w:rsid w:val="002717FD"/>
    <w:rsid w:val="002723F8"/>
    <w:rsid w:val="002730F9"/>
    <w:rsid w:val="00273A24"/>
    <w:rsid w:val="00274294"/>
    <w:rsid w:val="00275F3C"/>
    <w:rsid w:val="00276A77"/>
    <w:rsid w:val="0027746A"/>
    <w:rsid w:val="002809F8"/>
    <w:rsid w:val="002815B9"/>
    <w:rsid w:val="00281AC4"/>
    <w:rsid w:val="00282D02"/>
    <w:rsid w:val="00282D25"/>
    <w:rsid w:val="00282FE9"/>
    <w:rsid w:val="00283061"/>
    <w:rsid w:val="00283764"/>
    <w:rsid w:val="00285ACB"/>
    <w:rsid w:val="00286EDC"/>
    <w:rsid w:val="0028787C"/>
    <w:rsid w:val="002901EB"/>
    <w:rsid w:val="00290F53"/>
    <w:rsid w:val="00291ED3"/>
    <w:rsid w:val="00293014"/>
    <w:rsid w:val="00293ECB"/>
    <w:rsid w:val="0029478A"/>
    <w:rsid w:val="00294BC0"/>
    <w:rsid w:val="002961A1"/>
    <w:rsid w:val="00296290"/>
    <w:rsid w:val="002966D4"/>
    <w:rsid w:val="00297337"/>
    <w:rsid w:val="002A17E9"/>
    <w:rsid w:val="002A1EF4"/>
    <w:rsid w:val="002A227A"/>
    <w:rsid w:val="002A2912"/>
    <w:rsid w:val="002A2CF6"/>
    <w:rsid w:val="002A2D88"/>
    <w:rsid w:val="002A2EC3"/>
    <w:rsid w:val="002A4135"/>
    <w:rsid w:val="002A5A3B"/>
    <w:rsid w:val="002A67E0"/>
    <w:rsid w:val="002A6E00"/>
    <w:rsid w:val="002A7972"/>
    <w:rsid w:val="002B23C7"/>
    <w:rsid w:val="002B2CC5"/>
    <w:rsid w:val="002B3FF5"/>
    <w:rsid w:val="002B46DF"/>
    <w:rsid w:val="002B4E30"/>
    <w:rsid w:val="002B4E98"/>
    <w:rsid w:val="002B51DE"/>
    <w:rsid w:val="002B7683"/>
    <w:rsid w:val="002B7883"/>
    <w:rsid w:val="002C0027"/>
    <w:rsid w:val="002C12A4"/>
    <w:rsid w:val="002C2A31"/>
    <w:rsid w:val="002C2E3C"/>
    <w:rsid w:val="002C38AE"/>
    <w:rsid w:val="002C581C"/>
    <w:rsid w:val="002C6369"/>
    <w:rsid w:val="002C7CC9"/>
    <w:rsid w:val="002D0202"/>
    <w:rsid w:val="002D1779"/>
    <w:rsid w:val="002D2F0E"/>
    <w:rsid w:val="002D4358"/>
    <w:rsid w:val="002D4593"/>
    <w:rsid w:val="002D5B8E"/>
    <w:rsid w:val="002D750C"/>
    <w:rsid w:val="002E0DCE"/>
    <w:rsid w:val="002E1B77"/>
    <w:rsid w:val="002E203D"/>
    <w:rsid w:val="002E31FA"/>
    <w:rsid w:val="002E46CF"/>
    <w:rsid w:val="002E60C0"/>
    <w:rsid w:val="002E60E0"/>
    <w:rsid w:val="002E67EF"/>
    <w:rsid w:val="002E68C1"/>
    <w:rsid w:val="002E7512"/>
    <w:rsid w:val="002F0039"/>
    <w:rsid w:val="002F1C20"/>
    <w:rsid w:val="002F2B4B"/>
    <w:rsid w:val="002F58F2"/>
    <w:rsid w:val="002F6932"/>
    <w:rsid w:val="002F6E66"/>
    <w:rsid w:val="002F7425"/>
    <w:rsid w:val="0030031A"/>
    <w:rsid w:val="003012D1"/>
    <w:rsid w:val="00301DA0"/>
    <w:rsid w:val="003030B2"/>
    <w:rsid w:val="003037D4"/>
    <w:rsid w:val="003049B5"/>
    <w:rsid w:val="0030547E"/>
    <w:rsid w:val="00306120"/>
    <w:rsid w:val="003114D8"/>
    <w:rsid w:val="00311C45"/>
    <w:rsid w:val="00311D1F"/>
    <w:rsid w:val="00311E04"/>
    <w:rsid w:val="00312691"/>
    <w:rsid w:val="0031341B"/>
    <w:rsid w:val="003141C7"/>
    <w:rsid w:val="003149BD"/>
    <w:rsid w:val="0031622A"/>
    <w:rsid w:val="00317088"/>
    <w:rsid w:val="00317818"/>
    <w:rsid w:val="00317FC4"/>
    <w:rsid w:val="003203DB"/>
    <w:rsid w:val="0032043E"/>
    <w:rsid w:val="00320CB1"/>
    <w:rsid w:val="00321218"/>
    <w:rsid w:val="0032149A"/>
    <w:rsid w:val="00321B85"/>
    <w:rsid w:val="0032227D"/>
    <w:rsid w:val="00322A21"/>
    <w:rsid w:val="00323474"/>
    <w:rsid w:val="00325A02"/>
    <w:rsid w:val="0033004A"/>
    <w:rsid w:val="00330E75"/>
    <w:rsid w:val="00330FA4"/>
    <w:rsid w:val="00332496"/>
    <w:rsid w:val="00332F2D"/>
    <w:rsid w:val="00334346"/>
    <w:rsid w:val="0033437C"/>
    <w:rsid w:val="00340078"/>
    <w:rsid w:val="003402BD"/>
    <w:rsid w:val="003417AA"/>
    <w:rsid w:val="00342099"/>
    <w:rsid w:val="00342AD2"/>
    <w:rsid w:val="00342F66"/>
    <w:rsid w:val="00344014"/>
    <w:rsid w:val="00344FC4"/>
    <w:rsid w:val="003456AD"/>
    <w:rsid w:val="003459AC"/>
    <w:rsid w:val="003506E5"/>
    <w:rsid w:val="00350863"/>
    <w:rsid w:val="00350D5B"/>
    <w:rsid w:val="00350DDA"/>
    <w:rsid w:val="00352B6E"/>
    <w:rsid w:val="003539EC"/>
    <w:rsid w:val="003540A2"/>
    <w:rsid w:val="0035479A"/>
    <w:rsid w:val="0035494A"/>
    <w:rsid w:val="0035755D"/>
    <w:rsid w:val="00357F37"/>
    <w:rsid w:val="00357FF3"/>
    <w:rsid w:val="0036020F"/>
    <w:rsid w:val="003614BC"/>
    <w:rsid w:val="003628C0"/>
    <w:rsid w:val="00363C09"/>
    <w:rsid w:val="003644AE"/>
    <w:rsid w:val="00364E34"/>
    <w:rsid w:val="0036584C"/>
    <w:rsid w:val="00365868"/>
    <w:rsid w:val="003666B9"/>
    <w:rsid w:val="003671E1"/>
    <w:rsid w:val="00372A0E"/>
    <w:rsid w:val="00372CB0"/>
    <w:rsid w:val="00373246"/>
    <w:rsid w:val="00373A30"/>
    <w:rsid w:val="00375816"/>
    <w:rsid w:val="003763CE"/>
    <w:rsid w:val="00376915"/>
    <w:rsid w:val="003778A5"/>
    <w:rsid w:val="0038025C"/>
    <w:rsid w:val="00380FB3"/>
    <w:rsid w:val="00381642"/>
    <w:rsid w:val="00382536"/>
    <w:rsid w:val="00382874"/>
    <w:rsid w:val="003838FD"/>
    <w:rsid w:val="00383905"/>
    <w:rsid w:val="00384743"/>
    <w:rsid w:val="00384EAF"/>
    <w:rsid w:val="0038539A"/>
    <w:rsid w:val="003862F8"/>
    <w:rsid w:val="003910CC"/>
    <w:rsid w:val="00391F2F"/>
    <w:rsid w:val="0039365D"/>
    <w:rsid w:val="00393A23"/>
    <w:rsid w:val="00394609"/>
    <w:rsid w:val="00394D6E"/>
    <w:rsid w:val="003957F5"/>
    <w:rsid w:val="00395A91"/>
    <w:rsid w:val="00396072"/>
    <w:rsid w:val="00396B62"/>
    <w:rsid w:val="00396C8B"/>
    <w:rsid w:val="00397CAE"/>
    <w:rsid w:val="003A02A7"/>
    <w:rsid w:val="003A103B"/>
    <w:rsid w:val="003A4121"/>
    <w:rsid w:val="003A46DB"/>
    <w:rsid w:val="003A4D1F"/>
    <w:rsid w:val="003A4E2B"/>
    <w:rsid w:val="003A6694"/>
    <w:rsid w:val="003A66BB"/>
    <w:rsid w:val="003A7083"/>
    <w:rsid w:val="003A7503"/>
    <w:rsid w:val="003A7A73"/>
    <w:rsid w:val="003B06E5"/>
    <w:rsid w:val="003B0D05"/>
    <w:rsid w:val="003B0F42"/>
    <w:rsid w:val="003B14F1"/>
    <w:rsid w:val="003B1669"/>
    <w:rsid w:val="003B1F48"/>
    <w:rsid w:val="003B2D2F"/>
    <w:rsid w:val="003B306F"/>
    <w:rsid w:val="003B3129"/>
    <w:rsid w:val="003B41A1"/>
    <w:rsid w:val="003B4674"/>
    <w:rsid w:val="003B4D0B"/>
    <w:rsid w:val="003B4F40"/>
    <w:rsid w:val="003B78F6"/>
    <w:rsid w:val="003C007C"/>
    <w:rsid w:val="003C0E29"/>
    <w:rsid w:val="003C2241"/>
    <w:rsid w:val="003C2837"/>
    <w:rsid w:val="003C3087"/>
    <w:rsid w:val="003C49C9"/>
    <w:rsid w:val="003C4EA4"/>
    <w:rsid w:val="003C59D2"/>
    <w:rsid w:val="003C62CC"/>
    <w:rsid w:val="003C6904"/>
    <w:rsid w:val="003C6D92"/>
    <w:rsid w:val="003C7C51"/>
    <w:rsid w:val="003D140D"/>
    <w:rsid w:val="003D2357"/>
    <w:rsid w:val="003D2BD2"/>
    <w:rsid w:val="003D2FC7"/>
    <w:rsid w:val="003D6210"/>
    <w:rsid w:val="003D624B"/>
    <w:rsid w:val="003E05D9"/>
    <w:rsid w:val="003E07CD"/>
    <w:rsid w:val="003E09B5"/>
    <w:rsid w:val="003E1BA7"/>
    <w:rsid w:val="003E30E8"/>
    <w:rsid w:val="003E3F7D"/>
    <w:rsid w:val="003E61F1"/>
    <w:rsid w:val="003E7BED"/>
    <w:rsid w:val="003F078C"/>
    <w:rsid w:val="003F0F11"/>
    <w:rsid w:val="003F2EBA"/>
    <w:rsid w:val="003F3206"/>
    <w:rsid w:val="003F41F3"/>
    <w:rsid w:val="003F46D4"/>
    <w:rsid w:val="003F60CC"/>
    <w:rsid w:val="003F6EF3"/>
    <w:rsid w:val="004000F0"/>
    <w:rsid w:val="00401CEF"/>
    <w:rsid w:val="00401D5F"/>
    <w:rsid w:val="004021E5"/>
    <w:rsid w:val="00406327"/>
    <w:rsid w:val="00407AEF"/>
    <w:rsid w:val="00410311"/>
    <w:rsid w:val="00410D77"/>
    <w:rsid w:val="004119EF"/>
    <w:rsid w:val="00411D17"/>
    <w:rsid w:val="004125AF"/>
    <w:rsid w:val="00412DE7"/>
    <w:rsid w:val="004134EC"/>
    <w:rsid w:val="00414921"/>
    <w:rsid w:val="00414B3E"/>
    <w:rsid w:val="004159C8"/>
    <w:rsid w:val="004172CD"/>
    <w:rsid w:val="0041777B"/>
    <w:rsid w:val="00421147"/>
    <w:rsid w:val="0042124E"/>
    <w:rsid w:val="00421384"/>
    <w:rsid w:val="0042176F"/>
    <w:rsid w:val="00423804"/>
    <w:rsid w:val="004246C3"/>
    <w:rsid w:val="0042546C"/>
    <w:rsid w:val="00425A7C"/>
    <w:rsid w:val="00426E60"/>
    <w:rsid w:val="00432670"/>
    <w:rsid w:val="00432769"/>
    <w:rsid w:val="004332A3"/>
    <w:rsid w:val="00433EFA"/>
    <w:rsid w:val="00434447"/>
    <w:rsid w:val="00435C3F"/>
    <w:rsid w:val="00440344"/>
    <w:rsid w:val="004416D7"/>
    <w:rsid w:val="0044195B"/>
    <w:rsid w:val="004423D1"/>
    <w:rsid w:val="00442BC7"/>
    <w:rsid w:val="00443E3C"/>
    <w:rsid w:val="004451A8"/>
    <w:rsid w:val="004453EC"/>
    <w:rsid w:val="00445C69"/>
    <w:rsid w:val="0044633F"/>
    <w:rsid w:val="004468BC"/>
    <w:rsid w:val="0044795D"/>
    <w:rsid w:val="00450691"/>
    <w:rsid w:val="00451B4F"/>
    <w:rsid w:val="00453DAA"/>
    <w:rsid w:val="0045506E"/>
    <w:rsid w:val="004554EE"/>
    <w:rsid w:val="00456624"/>
    <w:rsid w:val="00456D57"/>
    <w:rsid w:val="00457458"/>
    <w:rsid w:val="00457537"/>
    <w:rsid w:val="0046023C"/>
    <w:rsid w:val="004607E4"/>
    <w:rsid w:val="00461112"/>
    <w:rsid w:val="00461537"/>
    <w:rsid w:val="00461CED"/>
    <w:rsid w:val="00462963"/>
    <w:rsid w:val="00462AEA"/>
    <w:rsid w:val="004632A0"/>
    <w:rsid w:val="004633D1"/>
    <w:rsid w:val="00463722"/>
    <w:rsid w:val="00466B7F"/>
    <w:rsid w:val="004671BD"/>
    <w:rsid w:val="00467C78"/>
    <w:rsid w:val="0047016C"/>
    <w:rsid w:val="0047052E"/>
    <w:rsid w:val="004708C6"/>
    <w:rsid w:val="00471659"/>
    <w:rsid w:val="00471709"/>
    <w:rsid w:val="00471836"/>
    <w:rsid w:val="00472169"/>
    <w:rsid w:val="0047369D"/>
    <w:rsid w:val="00473E20"/>
    <w:rsid w:val="00475A8A"/>
    <w:rsid w:val="00476699"/>
    <w:rsid w:val="00476AFB"/>
    <w:rsid w:val="00477B17"/>
    <w:rsid w:val="004805C0"/>
    <w:rsid w:val="004806BD"/>
    <w:rsid w:val="00481475"/>
    <w:rsid w:val="00481785"/>
    <w:rsid w:val="0048378F"/>
    <w:rsid w:val="0048779C"/>
    <w:rsid w:val="0049113A"/>
    <w:rsid w:val="00491373"/>
    <w:rsid w:val="00491471"/>
    <w:rsid w:val="00491E2E"/>
    <w:rsid w:val="00492431"/>
    <w:rsid w:val="00493393"/>
    <w:rsid w:val="0049383D"/>
    <w:rsid w:val="00493A2B"/>
    <w:rsid w:val="00495D37"/>
    <w:rsid w:val="0049675C"/>
    <w:rsid w:val="004A170D"/>
    <w:rsid w:val="004A253F"/>
    <w:rsid w:val="004A28F2"/>
    <w:rsid w:val="004A2A2B"/>
    <w:rsid w:val="004A3921"/>
    <w:rsid w:val="004A39DE"/>
    <w:rsid w:val="004A6905"/>
    <w:rsid w:val="004A7137"/>
    <w:rsid w:val="004A784D"/>
    <w:rsid w:val="004A7930"/>
    <w:rsid w:val="004A7B73"/>
    <w:rsid w:val="004B1002"/>
    <w:rsid w:val="004B173B"/>
    <w:rsid w:val="004B3FE3"/>
    <w:rsid w:val="004B4101"/>
    <w:rsid w:val="004B4B47"/>
    <w:rsid w:val="004B5068"/>
    <w:rsid w:val="004B5BC0"/>
    <w:rsid w:val="004B608C"/>
    <w:rsid w:val="004B6DD1"/>
    <w:rsid w:val="004B7568"/>
    <w:rsid w:val="004C1353"/>
    <w:rsid w:val="004C177A"/>
    <w:rsid w:val="004C1D43"/>
    <w:rsid w:val="004C2703"/>
    <w:rsid w:val="004C3FFE"/>
    <w:rsid w:val="004C7A9C"/>
    <w:rsid w:val="004D0CEE"/>
    <w:rsid w:val="004D1958"/>
    <w:rsid w:val="004D19A7"/>
    <w:rsid w:val="004D415B"/>
    <w:rsid w:val="004D7B98"/>
    <w:rsid w:val="004D7F88"/>
    <w:rsid w:val="004E0495"/>
    <w:rsid w:val="004E1386"/>
    <w:rsid w:val="004E3DD2"/>
    <w:rsid w:val="004E4726"/>
    <w:rsid w:val="004E53C5"/>
    <w:rsid w:val="004E5668"/>
    <w:rsid w:val="004E6F27"/>
    <w:rsid w:val="004F0094"/>
    <w:rsid w:val="004F0ACA"/>
    <w:rsid w:val="004F1AA8"/>
    <w:rsid w:val="004F2E4F"/>
    <w:rsid w:val="004F3F1B"/>
    <w:rsid w:val="004F4C25"/>
    <w:rsid w:val="004F51E9"/>
    <w:rsid w:val="004F5AF4"/>
    <w:rsid w:val="004F7A32"/>
    <w:rsid w:val="00500911"/>
    <w:rsid w:val="00500C2A"/>
    <w:rsid w:val="00501198"/>
    <w:rsid w:val="005011D5"/>
    <w:rsid w:val="00502294"/>
    <w:rsid w:val="00502876"/>
    <w:rsid w:val="005031A5"/>
    <w:rsid w:val="00503A0F"/>
    <w:rsid w:val="00503C5C"/>
    <w:rsid w:val="00503CFA"/>
    <w:rsid w:val="00504B71"/>
    <w:rsid w:val="00504E7C"/>
    <w:rsid w:val="005100E6"/>
    <w:rsid w:val="0051235D"/>
    <w:rsid w:val="00512DD1"/>
    <w:rsid w:val="005145B3"/>
    <w:rsid w:val="005164A5"/>
    <w:rsid w:val="00516C98"/>
    <w:rsid w:val="005172FA"/>
    <w:rsid w:val="00517AC8"/>
    <w:rsid w:val="005201A7"/>
    <w:rsid w:val="005201BB"/>
    <w:rsid w:val="005202A5"/>
    <w:rsid w:val="005224CE"/>
    <w:rsid w:val="0052259E"/>
    <w:rsid w:val="00522871"/>
    <w:rsid w:val="00522875"/>
    <w:rsid w:val="0052554F"/>
    <w:rsid w:val="005259F2"/>
    <w:rsid w:val="005267FC"/>
    <w:rsid w:val="0052797B"/>
    <w:rsid w:val="005315BB"/>
    <w:rsid w:val="00532D21"/>
    <w:rsid w:val="0053302A"/>
    <w:rsid w:val="005335F6"/>
    <w:rsid w:val="00533CA8"/>
    <w:rsid w:val="00533DF7"/>
    <w:rsid w:val="00534ED5"/>
    <w:rsid w:val="00540EC4"/>
    <w:rsid w:val="00540F3D"/>
    <w:rsid w:val="00544165"/>
    <w:rsid w:val="00544DB6"/>
    <w:rsid w:val="00545116"/>
    <w:rsid w:val="00545600"/>
    <w:rsid w:val="00546435"/>
    <w:rsid w:val="00546910"/>
    <w:rsid w:val="00547859"/>
    <w:rsid w:val="00550F2B"/>
    <w:rsid w:val="00551292"/>
    <w:rsid w:val="00551848"/>
    <w:rsid w:val="00552F93"/>
    <w:rsid w:val="00554096"/>
    <w:rsid w:val="00555F96"/>
    <w:rsid w:val="005569CE"/>
    <w:rsid w:val="00556B71"/>
    <w:rsid w:val="00556CEB"/>
    <w:rsid w:val="00560239"/>
    <w:rsid w:val="00560BE0"/>
    <w:rsid w:val="0056240F"/>
    <w:rsid w:val="00565E7A"/>
    <w:rsid w:val="00567C54"/>
    <w:rsid w:val="00570A48"/>
    <w:rsid w:val="005710D7"/>
    <w:rsid w:val="005715AF"/>
    <w:rsid w:val="00572B50"/>
    <w:rsid w:val="00572DA8"/>
    <w:rsid w:val="0057303B"/>
    <w:rsid w:val="0057736F"/>
    <w:rsid w:val="00577B94"/>
    <w:rsid w:val="00581C05"/>
    <w:rsid w:val="005826CF"/>
    <w:rsid w:val="00582A29"/>
    <w:rsid w:val="00583C5D"/>
    <w:rsid w:val="00586CC9"/>
    <w:rsid w:val="00590F86"/>
    <w:rsid w:val="00591272"/>
    <w:rsid w:val="00591F4D"/>
    <w:rsid w:val="00592F3E"/>
    <w:rsid w:val="00593779"/>
    <w:rsid w:val="00594983"/>
    <w:rsid w:val="00595D4C"/>
    <w:rsid w:val="00596112"/>
    <w:rsid w:val="0059632A"/>
    <w:rsid w:val="005968F7"/>
    <w:rsid w:val="00597B0C"/>
    <w:rsid w:val="005A01B6"/>
    <w:rsid w:val="005A03CD"/>
    <w:rsid w:val="005A144F"/>
    <w:rsid w:val="005A3C32"/>
    <w:rsid w:val="005A3C4B"/>
    <w:rsid w:val="005A458E"/>
    <w:rsid w:val="005A5338"/>
    <w:rsid w:val="005A5828"/>
    <w:rsid w:val="005A5DEA"/>
    <w:rsid w:val="005A6870"/>
    <w:rsid w:val="005A78A7"/>
    <w:rsid w:val="005B1464"/>
    <w:rsid w:val="005B16CB"/>
    <w:rsid w:val="005B1B5C"/>
    <w:rsid w:val="005B2442"/>
    <w:rsid w:val="005B27DC"/>
    <w:rsid w:val="005B2C0B"/>
    <w:rsid w:val="005B4EB3"/>
    <w:rsid w:val="005B63AF"/>
    <w:rsid w:val="005B725F"/>
    <w:rsid w:val="005C06BD"/>
    <w:rsid w:val="005C27AD"/>
    <w:rsid w:val="005C3917"/>
    <w:rsid w:val="005C40A4"/>
    <w:rsid w:val="005C4B2B"/>
    <w:rsid w:val="005C5991"/>
    <w:rsid w:val="005C6CED"/>
    <w:rsid w:val="005C7851"/>
    <w:rsid w:val="005D10F6"/>
    <w:rsid w:val="005D1DB1"/>
    <w:rsid w:val="005D27A8"/>
    <w:rsid w:val="005D4644"/>
    <w:rsid w:val="005D506A"/>
    <w:rsid w:val="005D573E"/>
    <w:rsid w:val="005D7221"/>
    <w:rsid w:val="005D7B06"/>
    <w:rsid w:val="005E08E1"/>
    <w:rsid w:val="005E097B"/>
    <w:rsid w:val="005E1F52"/>
    <w:rsid w:val="005E26F9"/>
    <w:rsid w:val="005E3174"/>
    <w:rsid w:val="005E31C1"/>
    <w:rsid w:val="005E3513"/>
    <w:rsid w:val="005E37BC"/>
    <w:rsid w:val="005E402A"/>
    <w:rsid w:val="005E48FA"/>
    <w:rsid w:val="005E4920"/>
    <w:rsid w:val="005E5E9C"/>
    <w:rsid w:val="005E7D60"/>
    <w:rsid w:val="005F0148"/>
    <w:rsid w:val="005F03FE"/>
    <w:rsid w:val="005F08E3"/>
    <w:rsid w:val="005F1947"/>
    <w:rsid w:val="005F434D"/>
    <w:rsid w:val="005F46DE"/>
    <w:rsid w:val="005F5427"/>
    <w:rsid w:val="005F5580"/>
    <w:rsid w:val="005F6219"/>
    <w:rsid w:val="005F6744"/>
    <w:rsid w:val="005F7250"/>
    <w:rsid w:val="005F75CB"/>
    <w:rsid w:val="005F7AC7"/>
    <w:rsid w:val="00600095"/>
    <w:rsid w:val="00601331"/>
    <w:rsid w:val="006015FD"/>
    <w:rsid w:val="00601E42"/>
    <w:rsid w:val="0060207E"/>
    <w:rsid w:val="00602CB0"/>
    <w:rsid w:val="0060327D"/>
    <w:rsid w:val="00604336"/>
    <w:rsid w:val="006047C5"/>
    <w:rsid w:val="00607333"/>
    <w:rsid w:val="00610EA3"/>
    <w:rsid w:val="0061161B"/>
    <w:rsid w:val="00612D2E"/>
    <w:rsid w:val="00614F3F"/>
    <w:rsid w:val="006164A6"/>
    <w:rsid w:val="006173A7"/>
    <w:rsid w:val="00617C44"/>
    <w:rsid w:val="006208E4"/>
    <w:rsid w:val="00621A86"/>
    <w:rsid w:val="0062203D"/>
    <w:rsid w:val="00622CA9"/>
    <w:rsid w:val="00623CFB"/>
    <w:rsid w:val="00623DB1"/>
    <w:rsid w:val="006243E5"/>
    <w:rsid w:val="0062526E"/>
    <w:rsid w:val="006267CF"/>
    <w:rsid w:val="00627558"/>
    <w:rsid w:val="00627B3C"/>
    <w:rsid w:val="00631564"/>
    <w:rsid w:val="00632D98"/>
    <w:rsid w:val="00633218"/>
    <w:rsid w:val="00634644"/>
    <w:rsid w:val="00634CD6"/>
    <w:rsid w:val="00635A16"/>
    <w:rsid w:val="00635B70"/>
    <w:rsid w:val="00636AAB"/>
    <w:rsid w:val="00636E50"/>
    <w:rsid w:val="006371F9"/>
    <w:rsid w:val="006378C6"/>
    <w:rsid w:val="006379D8"/>
    <w:rsid w:val="006412D3"/>
    <w:rsid w:val="00641B48"/>
    <w:rsid w:val="00641C2F"/>
    <w:rsid w:val="0064255A"/>
    <w:rsid w:val="006446CC"/>
    <w:rsid w:val="00645E8D"/>
    <w:rsid w:val="00646AF4"/>
    <w:rsid w:val="00646DDC"/>
    <w:rsid w:val="00647038"/>
    <w:rsid w:val="0064719A"/>
    <w:rsid w:val="00647921"/>
    <w:rsid w:val="00647DB7"/>
    <w:rsid w:val="0065147F"/>
    <w:rsid w:val="00652572"/>
    <w:rsid w:val="00652823"/>
    <w:rsid w:val="0065439F"/>
    <w:rsid w:val="00655A3A"/>
    <w:rsid w:val="0065664A"/>
    <w:rsid w:val="00656E7E"/>
    <w:rsid w:val="00656F3F"/>
    <w:rsid w:val="00657CF1"/>
    <w:rsid w:val="006604B7"/>
    <w:rsid w:val="006616AB"/>
    <w:rsid w:val="00664D93"/>
    <w:rsid w:val="00666000"/>
    <w:rsid w:val="00666416"/>
    <w:rsid w:val="00666539"/>
    <w:rsid w:val="00666767"/>
    <w:rsid w:val="00667942"/>
    <w:rsid w:val="00671AE9"/>
    <w:rsid w:val="0067223F"/>
    <w:rsid w:val="00675B78"/>
    <w:rsid w:val="00675DC1"/>
    <w:rsid w:val="0068021A"/>
    <w:rsid w:val="00680383"/>
    <w:rsid w:val="006808E0"/>
    <w:rsid w:val="006809DB"/>
    <w:rsid w:val="00680BAD"/>
    <w:rsid w:val="00680CD9"/>
    <w:rsid w:val="00681B72"/>
    <w:rsid w:val="00681C57"/>
    <w:rsid w:val="00681E2C"/>
    <w:rsid w:val="0068382A"/>
    <w:rsid w:val="00683C11"/>
    <w:rsid w:val="00683F65"/>
    <w:rsid w:val="00685598"/>
    <w:rsid w:val="0068571D"/>
    <w:rsid w:val="00685F11"/>
    <w:rsid w:val="00687F2E"/>
    <w:rsid w:val="006903CD"/>
    <w:rsid w:val="00690CC2"/>
    <w:rsid w:val="00694BF7"/>
    <w:rsid w:val="006958A4"/>
    <w:rsid w:val="00695CD4"/>
    <w:rsid w:val="00697556"/>
    <w:rsid w:val="006A146E"/>
    <w:rsid w:val="006A19BC"/>
    <w:rsid w:val="006A1B0F"/>
    <w:rsid w:val="006A2ADF"/>
    <w:rsid w:val="006A3F71"/>
    <w:rsid w:val="006A4BB5"/>
    <w:rsid w:val="006A4D9D"/>
    <w:rsid w:val="006A5E01"/>
    <w:rsid w:val="006A65DF"/>
    <w:rsid w:val="006A7FEA"/>
    <w:rsid w:val="006B1DE6"/>
    <w:rsid w:val="006B444B"/>
    <w:rsid w:val="006B5E4D"/>
    <w:rsid w:val="006B7963"/>
    <w:rsid w:val="006B79A1"/>
    <w:rsid w:val="006C1198"/>
    <w:rsid w:val="006C1894"/>
    <w:rsid w:val="006C1E2F"/>
    <w:rsid w:val="006C2C36"/>
    <w:rsid w:val="006C2DFB"/>
    <w:rsid w:val="006C384E"/>
    <w:rsid w:val="006C518F"/>
    <w:rsid w:val="006C51BC"/>
    <w:rsid w:val="006C52DC"/>
    <w:rsid w:val="006C6C45"/>
    <w:rsid w:val="006D0958"/>
    <w:rsid w:val="006D0D5D"/>
    <w:rsid w:val="006D3938"/>
    <w:rsid w:val="006D3F18"/>
    <w:rsid w:val="006D3F49"/>
    <w:rsid w:val="006D4232"/>
    <w:rsid w:val="006D4690"/>
    <w:rsid w:val="006D4B6B"/>
    <w:rsid w:val="006D5796"/>
    <w:rsid w:val="006D68C2"/>
    <w:rsid w:val="006D6935"/>
    <w:rsid w:val="006D6AAF"/>
    <w:rsid w:val="006D7B09"/>
    <w:rsid w:val="006D7D8C"/>
    <w:rsid w:val="006E1261"/>
    <w:rsid w:val="006E130D"/>
    <w:rsid w:val="006E1F62"/>
    <w:rsid w:val="006E2CA3"/>
    <w:rsid w:val="006E3D20"/>
    <w:rsid w:val="006E43E4"/>
    <w:rsid w:val="006E4D5D"/>
    <w:rsid w:val="006E6155"/>
    <w:rsid w:val="006E66A6"/>
    <w:rsid w:val="006E68F3"/>
    <w:rsid w:val="006E6A53"/>
    <w:rsid w:val="006E6B12"/>
    <w:rsid w:val="006E6B74"/>
    <w:rsid w:val="006E742F"/>
    <w:rsid w:val="006F0C6A"/>
    <w:rsid w:val="006F0EF5"/>
    <w:rsid w:val="006F2480"/>
    <w:rsid w:val="006F3146"/>
    <w:rsid w:val="006F3570"/>
    <w:rsid w:val="006F3B37"/>
    <w:rsid w:val="006F406A"/>
    <w:rsid w:val="006F495F"/>
    <w:rsid w:val="006F4E34"/>
    <w:rsid w:val="006F538F"/>
    <w:rsid w:val="006F6223"/>
    <w:rsid w:val="006F679C"/>
    <w:rsid w:val="006F6F39"/>
    <w:rsid w:val="00700A50"/>
    <w:rsid w:val="00700F3A"/>
    <w:rsid w:val="00701AC2"/>
    <w:rsid w:val="007026B5"/>
    <w:rsid w:val="00703E5B"/>
    <w:rsid w:val="00703E7D"/>
    <w:rsid w:val="00705149"/>
    <w:rsid w:val="00706CAF"/>
    <w:rsid w:val="00706CD5"/>
    <w:rsid w:val="00706E0D"/>
    <w:rsid w:val="00710139"/>
    <w:rsid w:val="00710632"/>
    <w:rsid w:val="0071196E"/>
    <w:rsid w:val="00711C36"/>
    <w:rsid w:val="00713F6A"/>
    <w:rsid w:val="0071524B"/>
    <w:rsid w:val="007156C2"/>
    <w:rsid w:val="00716A6D"/>
    <w:rsid w:val="00717DBE"/>
    <w:rsid w:val="00720A12"/>
    <w:rsid w:val="007210F0"/>
    <w:rsid w:val="0072320C"/>
    <w:rsid w:val="0072433F"/>
    <w:rsid w:val="00727BE5"/>
    <w:rsid w:val="00727D12"/>
    <w:rsid w:val="007300F4"/>
    <w:rsid w:val="00730BF0"/>
    <w:rsid w:val="007317A6"/>
    <w:rsid w:val="00732D40"/>
    <w:rsid w:val="00732E12"/>
    <w:rsid w:val="0073315A"/>
    <w:rsid w:val="00736102"/>
    <w:rsid w:val="007362ED"/>
    <w:rsid w:val="00736452"/>
    <w:rsid w:val="007365AD"/>
    <w:rsid w:val="00737A71"/>
    <w:rsid w:val="00741692"/>
    <w:rsid w:val="0074189D"/>
    <w:rsid w:val="00741BB7"/>
    <w:rsid w:val="00741FAE"/>
    <w:rsid w:val="007432CB"/>
    <w:rsid w:val="007438DB"/>
    <w:rsid w:val="00744357"/>
    <w:rsid w:val="00744659"/>
    <w:rsid w:val="007453EA"/>
    <w:rsid w:val="00745D01"/>
    <w:rsid w:val="00745D65"/>
    <w:rsid w:val="00746299"/>
    <w:rsid w:val="007472C3"/>
    <w:rsid w:val="00750617"/>
    <w:rsid w:val="00751849"/>
    <w:rsid w:val="00751FFB"/>
    <w:rsid w:val="0075463F"/>
    <w:rsid w:val="00755463"/>
    <w:rsid w:val="007569D1"/>
    <w:rsid w:val="00756FFA"/>
    <w:rsid w:val="007576C7"/>
    <w:rsid w:val="007579FA"/>
    <w:rsid w:val="00760002"/>
    <w:rsid w:val="007609E8"/>
    <w:rsid w:val="00761678"/>
    <w:rsid w:val="00761CEA"/>
    <w:rsid w:val="007626CA"/>
    <w:rsid w:val="007632A9"/>
    <w:rsid w:val="00764BFD"/>
    <w:rsid w:val="00765F65"/>
    <w:rsid w:val="00766A3E"/>
    <w:rsid w:val="0076751C"/>
    <w:rsid w:val="00767E46"/>
    <w:rsid w:val="0077029F"/>
    <w:rsid w:val="00770C91"/>
    <w:rsid w:val="00770F6E"/>
    <w:rsid w:val="0077247C"/>
    <w:rsid w:val="00774AA4"/>
    <w:rsid w:val="00775FB7"/>
    <w:rsid w:val="00776300"/>
    <w:rsid w:val="007769C6"/>
    <w:rsid w:val="00780300"/>
    <w:rsid w:val="00781901"/>
    <w:rsid w:val="00781DA1"/>
    <w:rsid w:val="00782879"/>
    <w:rsid w:val="00782EA0"/>
    <w:rsid w:val="00783404"/>
    <w:rsid w:val="00783647"/>
    <w:rsid w:val="00784092"/>
    <w:rsid w:val="007850F0"/>
    <w:rsid w:val="00785938"/>
    <w:rsid w:val="00785B10"/>
    <w:rsid w:val="00786289"/>
    <w:rsid w:val="00786598"/>
    <w:rsid w:val="00787010"/>
    <w:rsid w:val="007915CA"/>
    <w:rsid w:val="00791EB3"/>
    <w:rsid w:val="00792048"/>
    <w:rsid w:val="00792FD1"/>
    <w:rsid w:val="00793C83"/>
    <w:rsid w:val="0079483F"/>
    <w:rsid w:val="00794F8F"/>
    <w:rsid w:val="007964DD"/>
    <w:rsid w:val="00797DAE"/>
    <w:rsid w:val="007A0A70"/>
    <w:rsid w:val="007A2B1E"/>
    <w:rsid w:val="007A2CBF"/>
    <w:rsid w:val="007A37D4"/>
    <w:rsid w:val="007A4F1A"/>
    <w:rsid w:val="007A5B76"/>
    <w:rsid w:val="007A64BB"/>
    <w:rsid w:val="007A71CF"/>
    <w:rsid w:val="007B0293"/>
    <w:rsid w:val="007B02CF"/>
    <w:rsid w:val="007B083B"/>
    <w:rsid w:val="007B0F22"/>
    <w:rsid w:val="007B31C4"/>
    <w:rsid w:val="007B3784"/>
    <w:rsid w:val="007B5C7F"/>
    <w:rsid w:val="007B5E50"/>
    <w:rsid w:val="007B6EA1"/>
    <w:rsid w:val="007B7FFA"/>
    <w:rsid w:val="007C0A84"/>
    <w:rsid w:val="007C1B2F"/>
    <w:rsid w:val="007C209F"/>
    <w:rsid w:val="007C3987"/>
    <w:rsid w:val="007C6064"/>
    <w:rsid w:val="007C60A4"/>
    <w:rsid w:val="007D0A14"/>
    <w:rsid w:val="007D0C95"/>
    <w:rsid w:val="007D1293"/>
    <w:rsid w:val="007D25DC"/>
    <w:rsid w:val="007D3250"/>
    <w:rsid w:val="007D37F3"/>
    <w:rsid w:val="007D45E2"/>
    <w:rsid w:val="007D46E4"/>
    <w:rsid w:val="007D4DB2"/>
    <w:rsid w:val="007D4EA8"/>
    <w:rsid w:val="007D5409"/>
    <w:rsid w:val="007D5588"/>
    <w:rsid w:val="007D58C7"/>
    <w:rsid w:val="007D5980"/>
    <w:rsid w:val="007E09B1"/>
    <w:rsid w:val="007E0F29"/>
    <w:rsid w:val="007E2EDC"/>
    <w:rsid w:val="007E37F8"/>
    <w:rsid w:val="007E38FC"/>
    <w:rsid w:val="007E5115"/>
    <w:rsid w:val="007E6C5D"/>
    <w:rsid w:val="007E7328"/>
    <w:rsid w:val="007F168C"/>
    <w:rsid w:val="007F1A53"/>
    <w:rsid w:val="007F2AA7"/>
    <w:rsid w:val="007F2E9C"/>
    <w:rsid w:val="007F318B"/>
    <w:rsid w:val="007F320D"/>
    <w:rsid w:val="007F5029"/>
    <w:rsid w:val="007F589E"/>
    <w:rsid w:val="007F59A0"/>
    <w:rsid w:val="007F65E0"/>
    <w:rsid w:val="007F66F2"/>
    <w:rsid w:val="007F681B"/>
    <w:rsid w:val="007F7BD8"/>
    <w:rsid w:val="00801F45"/>
    <w:rsid w:val="00802092"/>
    <w:rsid w:val="00802D82"/>
    <w:rsid w:val="00803C57"/>
    <w:rsid w:val="008044F0"/>
    <w:rsid w:val="0080484F"/>
    <w:rsid w:val="00804A6C"/>
    <w:rsid w:val="0080533D"/>
    <w:rsid w:val="00807C05"/>
    <w:rsid w:val="0081030A"/>
    <w:rsid w:val="008116C9"/>
    <w:rsid w:val="00812143"/>
    <w:rsid w:val="008122CD"/>
    <w:rsid w:val="008136AF"/>
    <w:rsid w:val="00813E3F"/>
    <w:rsid w:val="00814653"/>
    <w:rsid w:val="00814838"/>
    <w:rsid w:val="00814EAC"/>
    <w:rsid w:val="00815517"/>
    <w:rsid w:val="00817713"/>
    <w:rsid w:val="0081793F"/>
    <w:rsid w:val="0082099B"/>
    <w:rsid w:val="00821071"/>
    <w:rsid w:val="00822522"/>
    <w:rsid w:val="00822623"/>
    <w:rsid w:val="008229D8"/>
    <w:rsid w:val="00823821"/>
    <w:rsid w:val="00823CE7"/>
    <w:rsid w:val="00825CBE"/>
    <w:rsid w:val="008271CE"/>
    <w:rsid w:val="00827DE3"/>
    <w:rsid w:val="0083056C"/>
    <w:rsid w:val="00830DBD"/>
    <w:rsid w:val="00831829"/>
    <w:rsid w:val="008318CB"/>
    <w:rsid w:val="008319D8"/>
    <w:rsid w:val="008338BD"/>
    <w:rsid w:val="00836677"/>
    <w:rsid w:val="00837C92"/>
    <w:rsid w:val="00837E81"/>
    <w:rsid w:val="00840DEF"/>
    <w:rsid w:val="00840E9B"/>
    <w:rsid w:val="00841970"/>
    <w:rsid w:val="00844AA8"/>
    <w:rsid w:val="0084563F"/>
    <w:rsid w:val="00845667"/>
    <w:rsid w:val="00846DAC"/>
    <w:rsid w:val="008471D2"/>
    <w:rsid w:val="0084722A"/>
    <w:rsid w:val="00850AF8"/>
    <w:rsid w:val="008511C2"/>
    <w:rsid w:val="0085137A"/>
    <w:rsid w:val="00852246"/>
    <w:rsid w:val="00852E48"/>
    <w:rsid w:val="00853BFF"/>
    <w:rsid w:val="00854B0B"/>
    <w:rsid w:val="00854F92"/>
    <w:rsid w:val="0085581F"/>
    <w:rsid w:val="00856BF6"/>
    <w:rsid w:val="00857B93"/>
    <w:rsid w:val="00861450"/>
    <w:rsid w:val="00861A1B"/>
    <w:rsid w:val="00862BB5"/>
    <w:rsid w:val="00863D44"/>
    <w:rsid w:val="00863EDF"/>
    <w:rsid w:val="00864074"/>
    <w:rsid w:val="00864367"/>
    <w:rsid w:val="008644E7"/>
    <w:rsid w:val="00864F33"/>
    <w:rsid w:val="00865731"/>
    <w:rsid w:val="00866D2A"/>
    <w:rsid w:val="00866E18"/>
    <w:rsid w:val="00867764"/>
    <w:rsid w:val="00867BCD"/>
    <w:rsid w:val="00867BF2"/>
    <w:rsid w:val="008708E8"/>
    <w:rsid w:val="0087101A"/>
    <w:rsid w:val="008713C8"/>
    <w:rsid w:val="00872CAA"/>
    <w:rsid w:val="0087311C"/>
    <w:rsid w:val="0087572C"/>
    <w:rsid w:val="00875DEF"/>
    <w:rsid w:val="0087761A"/>
    <w:rsid w:val="00877BDA"/>
    <w:rsid w:val="00880FBC"/>
    <w:rsid w:val="00881AFB"/>
    <w:rsid w:val="00882159"/>
    <w:rsid w:val="00883BB7"/>
    <w:rsid w:val="00884126"/>
    <w:rsid w:val="00884296"/>
    <w:rsid w:val="00885DC0"/>
    <w:rsid w:val="00886181"/>
    <w:rsid w:val="008906E3"/>
    <w:rsid w:val="00890932"/>
    <w:rsid w:val="008909D5"/>
    <w:rsid w:val="008909EB"/>
    <w:rsid w:val="0089111B"/>
    <w:rsid w:val="008923BB"/>
    <w:rsid w:val="00892F8E"/>
    <w:rsid w:val="00893EF5"/>
    <w:rsid w:val="00894B68"/>
    <w:rsid w:val="00895F17"/>
    <w:rsid w:val="00896897"/>
    <w:rsid w:val="00897A5F"/>
    <w:rsid w:val="008A2574"/>
    <w:rsid w:val="008A34DB"/>
    <w:rsid w:val="008A3B93"/>
    <w:rsid w:val="008A423E"/>
    <w:rsid w:val="008A43AF"/>
    <w:rsid w:val="008A6154"/>
    <w:rsid w:val="008A64EB"/>
    <w:rsid w:val="008A6F24"/>
    <w:rsid w:val="008A7AC6"/>
    <w:rsid w:val="008A7C9C"/>
    <w:rsid w:val="008B0321"/>
    <w:rsid w:val="008B04C1"/>
    <w:rsid w:val="008B08AB"/>
    <w:rsid w:val="008B1C71"/>
    <w:rsid w:val="008B1EA1"/>
    <w:rsid w:val="008B211B"/>
    <w:rsid w:val="008B264F"/>
    <w:rsid w:val="008B4A14"/>
    <w:rsid w:val="008B5217"/>
    <w:rsid w:val="008B55CC"/>
    <w:rsid w:val="008B675B"/>
    <w:rsid w:val="008B6BDC"/>
    <w:rsid w:val="008B7A24"/>
    <w:rsid w:val="008C0132"/>
    <w:rsid w:val="008C1AE9"/>
    <w:rsid w:val="008C4017"/>
    <w:rsid w:val="008C4BC8"/>
    <w:rsid w:val="008C534D"/>
    <w:rsid w:val="008C5F5D"/>
    <w:rsid w:val="008C69C5"/>
    <w:rsid w:val="008C6B42"/>
    <w:rsid w:val="008C6F35"/>
    <w:rsid w:val="008D0402"/>
    <w:rsid w:val="008D048A"/>
    <w:rsid w:val="008D0D48"/>
    <w:rsid w:val="008D166C"/>
    <w:rsid w:val="008D2D39"/>
    <w:rsid w:val="008D341E"/>
    <w:rsid w:val="008D379F"/>
    <w:rsid w:val="008D3CD7"/>
    <w:rsid w:val="008D5520"/>
    <w:rsid w:val="008D5C06"/>
    <w:rsid w:val="008D6F87"/>
    <w:rsid w:val="008D7145"/>
    <w:rsid w:val="008D7485"/>
    <w:rsid w:val="008D770C"/>
    <w:rsid w:val="008E2469"/>
    <w:rsid w:val="008E3A30"/>
    <w:rsid w:val="008E3CD1"/>
    <w:rsid w:val="008E4E20"/>
    <w:rsid w:val="008E502D"/>
    <w:rsid w:val="008E5E1B"/>
    <w:rsid w:val="008E786C"/>
    <w:rsid w:val="008F0C1A"/>
    <w:rsid w:val="008F137A"/>
    <w:rsid w:val="008F1B95"/>
    <w:rsid w:val="008F2338"/>
    <w:rsid w:val="008F3C1A"/>
    <w:rsid w:val="008F48ED"/>
    <w:rsid w:val="008F4B91"/>
    <w:rsid w:val="008F570D"/>
    <w:rsid w:val="008F5D3E"/>
    <w:rsid w:val="008F6289"/>
    <w:rsid w:val="008F649A"/>
    <w:rsid w:val="008F69CC"/>
    <w:rsid w:val="008F6A82"/>
    <w:rsid w:val="008F6C1F"/>
    <w:rsid w:val="008F7522"/>
    <w:rsid w:val="008F7536"/>
    <w:rsid w:val="0090159B"/>
    <w:rsid w:val="00901A76"/>
    <w:rsid w:val="009028C2"/>
    <w:rsid w:val="00902BE2"/>
    <w:rsid w:val="00902FD7"/>
    <w:rsid w:val="0090347F"/>
    <w:rsid w:val="00904140"/>
    <w:rsid w:val="00904790"/>
    <w:rsid w:val="00905278"/>
    <w:rsid w:val="009052A6"/>
    <w:rsid w:val="00907511"/>
    <w:rsid w:val="009079C9"/>
    <w:rsid w:val="00911CEF"/>
    <w:rsid w:val="0091295B"/>
    <w:rsid w:val="009152D7"/>
    <w:rsid w:val="009171A1"/>
    <w:rsid w:val="0092117F"/>
    <w:rsid w:val="009212BB"/>
    <w:rsid w:val="00921666"/>
    <w:rsid w:val="009218DA"/>
    <w:rsid w:val="0092238C"/>
    <w:rsid w:val="0092309D"/>
    <w:rsid w:val="009235A7"/>
    <w:rsid w:val="009236EF"/>
    <w:rsid w:val="00924278"/>
    <w:rsid w:val="009248A7"/>
    <w:rsid w:val="009248B8"/>
    <w:rsid w:val="009249A9"/>
    <w:rsid w:val="00924EF1"/>
    <w:rsid w:val="009274E5"/>
    <w:rsid w:val="009304F2"/>
    <w:rsid w:val="00930ADC"/>
    <w:rsid w:val="00932A07"/>
    <w:rsid w:val="00933CFC"/>
    <w:rsid w:val="0093427F"/>
    <w:rsid w:val="00935A20"/>
    <w:rsid w:val="00935C29"/>
    <w:rsid w:val="00935D4E"/>
    <w:rsid w:val="009371EB"/>
    <w:rsid w:val="00942C01"/>
    <w:rsid w:val="009444CD"/>
    <w:rsid w:val="00944F7E"/>
    <w:rsid w:val="00945288"/>
    <w:rsid w:val="00946295"/>
    <w:rsid w:val="0094759A"/>
    <w:rsid w:val="009479FF"/>
    <w:rsid w:val="00947DEA"/>
    <w:rsid w:val="00947F4F"/>
    <w:rsid w:val="0095030A"/>
    <w:rsid w:val="00950361"/>
    <w:rsid w:val="00950840"/>
    <w:rsid w:val="0095177C"/>
    <w:rsid w:val="00952004"/>
    <w:rsid w:val="00953C6A"/>
    <w:rsid w:val="009558F1"/>
    <w:rsid w:val="0095611F"/>
    <w:rsid w:val="0096003D"/>
    <w:rsid w:val="00960712"/>
    <w:rsid w:val="00960DE4"/>
    <w:rsid w:val="00961857"/>
    <w:rsid w:val="009630A7"/>
    <w:rsid w:val="00964813"/>
    <w:rsid w:val="0096662E"/>
    <w:rsid w:val="00966992"/>
    <w:rsid w:val="00966A77"/>
    <w:rsid w:val="009674A7"/>
    <w:rsid w:val="00967865"/>
    <w:rsid w:val="0097015D"/>
    <w:rsid w:val="009701EC"/>
    <w:rsid w:val="00970727"/>
    <w:rsid w:val="0097266C"/>
    <w:rsid w:val="00974B06"/>
    <w:rsid w:val="009752B2"/>
    <w:rsid w:val="009752D1"/>
    <w:rsid w:val="00975D5E"/>
    <w:rsid w:val="0097616B"/>
    <w:rsid w:val="00976ECF"/>
    <w:rsid w:val="00980D50"/>
    <w:rsid w:val="0098115D"/>
    <w:rsid w:val="009837D9"/>
    <w:rsid w:val="00983A87"/>
    <w:rsid w:val="00983F60"/>
    <w:rsid w:val="00984391"/>
    <w:rsid w:val="009856B1"/>
    <w:rsid w:val="0098671A"/>
    <w:rsid w:val="00986A34"/>
    <w:rsid w:val="00986B74"/>
    <w:rsid w:val="0098747C"/>
    <w:rsid w:val="009874E8"/>
    <w:rsid w:val="00990B06"/>
    <w:rsid w:val="009914C8"/>
    <w:rsid w:val="00993BF4"/>
    <w:rsid w:val="00993C67"/>
    <w:rsid w:val="00995975"/>
    <w:rsid w:val="009965B8"/>
    <w:rsid w:val="00996F36"/>
    <w:rsid w:val="0099707D"/>
    <w:rsid w:val="00997971"/>
    <w:rsid w:val="00997E25"/>
    <w:rsid w:val="009A0197"/>
    <w:rsid w:val="009A0212"/>
    <w:rsid w:val="009A2751"/>
    <w:rsid w:val="009A2AD4"/>
    <w:rsid w:val="009A4230"/>
    <w:rsid w:val="009A5387"/>
    <w:rsid w:val="009A6167"/>
    <w:rsid w:val="009A67C5"/>
    <w:rsid w:val="009A6981"/>
    <w:rsid w:val="009A69B3"/>
    <w:rsid w:val="009A7003"/>
    <w:rsid w:val="009A7E3B"/>
    <w:rsid w:val="009B030A"/>
    <w:rsid w:val="009B088B"/>
    <w:rsid w:val="009B0960"/>
    <w:rsid w:val="009B18FA"/>
    <w:rsid w:val="009B2FC6"/>
    <w:rsid w:val="009B64DE"/>
    <w:rsid w:val="009B762D"/>
    <w:rsid w:val="009C0411"/>
    <w:rsid w:val="009C04B7"/>
    <w:rsid w:val="009C05FC"/>
    <w:rsid w:val="009C2212"/>
    <w:rsid w:val="009C2A0F"/>
    <w:rsid w:val="009C2E60"/>
    <w:rsid w:val="009C4733"/>
    <w:rsid w:val="009C49E1"/>
    <w:rsid w:val="009C5416"/>
    <w:rsid w:val="009C56B5"/>
    <w:rsid w:val="009C71A0"/>
    <w:rsid w:val="009C7B0A"/>
    <w:rsid w:val="009C7DE2"/>
    <w:rsid w:val="009D006F"/>
    <w:rsid w:val="009D0570"/>
    <w:rsid w:val="009D0A38"/>
    <w:rsid w:val="009D20E2"/>
    <w:rsid w:val="009D221A"/>
    <w:rsid w:val="009D22A7"/>
    <w:rsid w:val="009D2837"/>
    <w:rsid w:val="009D2BF9"/>
    <w:rsid w:val="009D346A"/>
    <w:rsid w:val="009D4709"/>
    <w:rsid w:val="009D55E3"/>
    <w:rsid w:val="009D6592"/>
    <w:rsid w:val="009D6A4C"/>
    <w:rsid w:val="009D7A0E"/>
    <w:rsid w:val="009E1D38"/>
    <w:rsid w:val="009E1FA5"/>
    <w:rsid w:val="009E25C8"/>
    <w:rsid w:val="009E3231"/>
    <w:rsid w:val="009E3346"/>
    <w:rsid w:val="009E5B9B"/>
    <w:rsid w:val="009E6EB9"/>
    <w:rsid w:val="009E7DC5"/>
    <w:rsid w:val="009F0D24"/>
    <w:rsid w:val="009F2171"/>
    <w:rsid w:val="009F4472"/>
    <w:rsid w:val="009F4BD1"/>
    <w:rsid w:val="009F5E09"/>
    <w:rsid w:val="009F646F"/>
    <w:rsid w:val="009F6F41"/>
    <w:rsid w:val="009F76CA"/>
    <w:rsid w:val="009F79D4"/>
    <w:rsid w:val="00A00F1A"/>
    <w:rsid w:val="00A01B3F"/>
    <w:rsid w:val="00A01F28"/>
    <w:rsid w:val="00A01F6B"/>
    <w:rsid w:val="00A025FB"/>
    <w:rsid w:val="00A02690"/>
    <w:rsid w:val="00A03865"/>
    <w:rsid w:val="00A047AA"/>
    <w:rsid w:val="00A052F7"/>
    <w:rsid w:val="00A055E8"/>
    <w:rsid w:val="00A07B90"/>
    <w:rsid w:val="00A116F2"/>
    <w:rsid w:val="00A12042"/>
    <w:rsid w:val="00A12BF2"/>
    <w:rsid w:val="00A13130"/>
    <w:rsid w:val="00A13FFA"/>
    <w:rsid w:val="00A157FD"/>
    <w:rsid w:val="00A15DAA"/>
    <w:rsid w:val="00A16108"/>
    <w:rsid w:val="00A16D44"/>
    <w:rsid w:val="00A174FE"/>
    <w:rsid w:val="00A17D75"/>
    <w:rsid w:val="00A17DAB"/>
    <w:rsid w:val="00A17F85"/>
    <w:rsid w:val="00A219A2"/>
    <w:rsid w:val="00A22AF3"/>
    <w:rsid w:val="00A23746"/>
    <w:rsid w:val="00A237E2"/>
    <w:rsid w:val="00A25981"/>
    <w:rsid w:val="00A261D0"/>
    <w:rsid w:val="00A27D8E"/>
    <w:rsid w:val="00A31CA9"/>
    <w:rsid w:val="00A324E2"/>
    <w:rsid w:val="00A32731"/>
    <w:rsid w:val="00A3361B"/>
    <w:rsid w:val="00A33A40"/>
    <w:rsid w:val="00A36B13"/>
    <w:rsid w:val="00A376CA"/>
    <w:rsid w:val="00A403D0"/>
    <w:rsid w:val="00A40DAE"/>
    <w:rsid w:val="00A41547"/>
    <w:rsid w:val="00A4208B"/>
    <w:rsid w:val="00A43129"/>
    <w:rsid w:val="00A43D1D"/>
    <w:rsid w:val="00A444C1"/>
    <w:rsid w:val="00A4536C"/>
    <w:rsid w:val="00A45C9C"/>
    <w:rsid w:val="00A47F33"/>
    <w:rsid w:val="00A502AD"/>
    <w:rsid w:val="00A50506"/>
    <w:rsid w:val="00A51A2C"/>
    <w:rsid w:val="00A51A9B"/>
    <w:rsid w:val="00A51BF0"/>
    <w:rsid w:val="00A53C6D"/>
    <w:rsid w:val="00A5476F"/>
    <w:rsid w:val="00A54AD9"/>
    <w:rsid w:val="00A5504F"/>
    <w:rsid w:val="00A55168"/>
    <w:rsid w:val="00A55F48"/>
    <w:rsid w:val="00A57836"/>
    <w:rsid w:val="00A57E1F"/>
    <w:rsid w:val="00A60474"/>
    <w:rsid w:val="00A608CA"/>
    <w:rsid w:val="00A61603"/>
    <w:rsid w:val="00A627B5"/>
    <w:rsid w:val="00A64DDE"/>
    <w:rsid w:val="00A65D94"/>
    <w:rsid w:val="00A66F3C"/>
    <w:rsid w:val="00A673F6"/>
    <w:rsid w:val="00A67889"/>
    <w:rsid w:val="00A67917"/>
    <w:rsid w:val="00A700F3"/>
    <w:rsid w:val="00A7120F"/>
    <w:rsid w:val="00A7297C"/>
    <w:rsid w:val="00A74216"/>
    <w:rsid w:val="00A74522"/>
    <w:rsid w:val="00A748EE"/>
    <w:rsid w:val="00A75ADF"/>
    <w:rsid w:val="00A77257"/>
    <w:rsid w:val="00A77A31"/>
    <w:rsid w:val="00A77CB2"/>
    <w:rsid w:val="00A81472"/>
    <w:rsid w:val="00A8173A"/>
    <w:rsid w:val="00A84B66"/>
    <w:rsid w:val="00A85831"/>
    <w:rsid w:val="00A90645"/>
    <w:rsid w:val="00A90A86"/>
    <w:rsid w:val="00A91481"/>
    <w:rsid w:val="00A918EA"/>
    <w:rsid w:val="00A91906"/>
    <w:rsid w:val="00A93033"/>
    <w:rsid w:val="00A9384E"/>
    <w:rsid w:val="00A93B27"/>
    <w:rsid w:val="00A9407F"/>
    <w:rsid w:val="00A94A8A"/>
    <w:rsid w:val="00A94F8F"/>
    <w:rsid w:val="00A9500F"/>
    <w:rsid w:val="00A960F3"/>
    <w:rsid w:val="00A96355"/>
    <w:rsid w:val="00A96518"/>
    <w:rsid w:val="00A967B3"/>
    <w:rsid w:val="00A96DEA"/>
    <w:rsid w:val="00A972EB"/>
    <w:rsid w:val="00AA28EA"/>
    <w:rsid w:val="00AA3292"/>
    <w:rsid w:val="00AA477C"/>
    <w:rsid w:val="00AA4B2A"/>
    <w:rsid w:val="00AB2B74"/>
    <w:rsid w:val="00AB2FD1"/>
    <w:rsid w:val="00AB32CA"/>
    <w:rsid w:val="00AB4B6C"/>
    <w:rsid w:val="00AB5000"/>
    <w:rsid w:val="00AB5273"/>
    <w:rsid w:val="00AB5DFE"/>
    <w:rsid w:val="00AC0A5F"/>
    <w:rsid w:val="00AC2360"/>
    <w:rsid w:val="00AC4172"/>
    <w:rsid w:val="00AC4580"/>
    <w:rsid w:val="00AC4EDB"/>
    <w:rsid w:val="00AC6C8F"/>
    <w:rsid w:val="00AC7E71"/>
    <w:rsid w:val="00AD1D85"/>
    <w:rsid w:val="00AD25C8"/>
    <w:rsid w:val="00AD3D1F"/>
    <w:rsid w:val="00AD4EF3"/>
    <w:rsid w:val="00AD5C77"/>
    <w:rsid w:val="00AD619F"/>
    <w:rsid w:val="00AD7F12"/>
    <w:rsid w:val="00AE5D23"/>
    <w:rsid w:val="00AE7B0A"/>
    <w:rsid w:val="00AE7EEB"/>
    <w:rsid w:val="00AF24BF"/>
    <w:rsid w:val="00AF3DCD"/>
    <w:rsid w:val="00AF4AC1"/>
    <w:rsid w:val="00AF4B0E"/>
    <w:rsid w:val="00AF535E"/>
    <w:rsid w:val="00AF673E"/>
    <w:rsid w:val="00AF6D49"/>
    <w:rsid w:val="00AF7BDF"/>
    <w:rsid w:val="00B0000F"/>
    <w:rsid w:val="00B0022D"/>
    <w:rsid w:val="00B006CF"/>
    <w:rsid w:val="00B00AA2"/>
    <w:rsid w:val="00B022AC"/>
    <w:rsid w:val="00B03E0F"/>
    <w:rsid w:val="00B05B8E"/>
    <w:rsid w:val="00B064EA"/>
    <w:rsid w:val="00B1002C"/>
    <w:rsid w:val="00B10503"/>
    <w:rsid w:val="00B109A6"/>
    <w:rsid w:val="00B12347"/>
    <w:rsid w:val="00B1273E"/>
    <w:rsid w:val="00B13EEB"/>
    <w:rsid w:val="00B14F6F"/>
    <w:rsid w:val="00B15136"/>
    <w:rsid w:val="00B15A0B"/>
    <w:rsid w:val="00B15E0B"/>
    <w:rsid w:val="00B169A4"/>
    <w:rsid w:val="00B21700"/>
    <w:rsid w:val="00B219CB"/>
    <w:rsid w:val="00B21CCE"/>
    <w:rsid w:val="00B22D65"/>
    <w:rsid w:val="00B23F76"/>
    <w:rsid w:val="00B258C0"/>
    <w:rsid w:val="00B31A78"/>
    <w:rsid w:val="00B34465"/>
    <w:rsid w:val="00B35CF9"/>
    <w:rsid w:val="00B35E52"/>
    <w:rsid w:val="00B36460"/>
    <w:rsid w:val="00B40A6E"/>
    <w:rsid w:val="00B40ED7"/>
    <w:rsid w:val="00B41DA7"/>
    <w:rsid w:val="00B41FBD"/>
    <w:rsid w:val="00B42281"/>
    <w:rsid w:val="00B42390"/>
    <w:rsid w:val="00B4281A"/>
    <w:rsid w:val="00B43554"/>
    <w:rsid w:val="00B4413A"/>
    <w:rsid w:val="00B443FA"/>
    <w:rsid w:val="00B45017"/>
    <w:rsid w:val="00B455FB"/>
    <w:rsid w:val="00B46F02"/>
    <w:rsid w:val="00B47B03"/>
    <w:rsid w:val="00B502DA"/>
    <w:rsid w:val="00B521E7"/>
    <w:rsid w:val="00B54966"/>
    <w:rsid w:val="00B562BC"/>
    <w:rsid w:val="00B567AB"/>
    <w:rsid w:val="00B57FF5"/>
    <w:rsid w:val="00B60692"/>
    <w:rsid w:val="00B63F95"/>
    <w:rsid w:val="00B64012"/>
    <w:rsid w:val="00B65328"/>
    <w:rsid w:val="00B659C1"/>
    <w:rsid w:val="00B67860"/>
    <w:rsid w:val="00B70446"/>
    <w:rsid w:val="00B70538"/>
    <w:rsid w:val="00B71991"/>
    <w:rsid w:val="00B72DCF"/>
    <w:rsid w:val="00B74209"/>
    <w:rsid w:val="00B74AEA"/>
    <w:rsid w:val="00B75B1B"/>
    <w:rsid w:val="00B76CCE"/>
    <w:rsid w:val="00B801DF"/>
    <w:rsid w:val="00B81376"/>
    <w:rsid w:val="00B82746"/>
    <w:rsid w:val="00B835A8"/>
    <w:rsid w:val="00B83EA1"/>
    <w:rsid w:val="00B84132"/>
    <w:rsid w:val="00B84B32"/>
    <w:rsid w:val="00B84B60"/>
    <w:rsid w:val="00B84FC8"/>
    <w:rsid w:val="00B85EE1"/>
    <w:rsid w:val="00B875B3"/>
    <w:rsid w:val="00B90D9B"/>
    <w:rsid w:val="00B912CA"/>
    <w:rsid w:val="00B91C92"/>
    <w:rsid w:val="00B926E6"/>
    <w:rsid w:val="00B9335A"/>
    <w:rsid w:val="00B93EE0"/>
    <w:rsid w:val="00B948D5"/>
    <w:rsid w:val="00B95032"/>
    <w:rsid w:val="00B9615A"/>
    <w:rsid w:val="00B962BF"/>
    <w:rsid w:val="00B968E0"/>
    <w:rsid w:val="00B96BBE"/>
    <w:rsid w:val="00B96E44"/>
    <w:rsid w:val="00BA0CA9"/>
    <w:rsid w:val="00BA1417"/>
    <w:rsid w:val="00BA1539"/>
    <w:rsid w:val="00BA2D14"/>
    <w:rsid w:val="00BA3557"/>
    <w:rsid w:val="00BA4E00"/>
    <w:rsid w:val="00BA5D64"/>
    <w:rsid w:val="00BA5DEE"/>
    <w:rsid w:val="00BA622F"/>
    <w:rsid w:val="00BA652C"/>
    <w:rsid w:val="00BA6D80"/>
    <w:rsid w:val="00BA7A27"/>
    <w:rsid w:val="00BB15E0"/>
    <w:rsid w:val="00BB226B"/>
    <w:rsid w:val="00BB2334"/>
    <w:rsid w:val="00BB344F"/>
    <w:rsid w:val="00BB4552"/>
    <w:rsid w:val="00BB4DF2"/>
    <w:rsid w:val="00BB57E3"/>
    <w:rsid w:val="00BB5BA8"/>
    <w:rsid w:val="00BB796B"/>
    <w:rsid w:val="00BB7AA7"/>
    <w:rsid w:val="00BC0BFE"/>
    <w:rsid w:val="00BC0EFF"/>
    <w:rsid w:val="00BC1550"/>
    <w:rsid w:val="00BC1695"/>
    <w:rsid w:val="00BC2F8F"/>
    <w:rsid w:val="00BC30EB"/>
    <w:rsid w:val="00BC519D"/>
    <w:rsid w:val="00BC52C5"/>
    <w:rsid w:val="00BC6858"/>
    <w:rsid w:val="00BC788F"/>
    <w:rsid w:val="00BD064C"/>
    <w:rsid w:val="00BD0BB9"/>
    <w:rsid w:val="00BD1055"/>
    <w:rsid w:val="00BD1123"/>
    <w:rsid w:val="00BD782B"/>
    <w:rsid w:val="00BD78B0"/>
    <w:rsid w:val="00BE1AE4"/>
    <w:rsid w:val="00BE30B8"/>
    <w:rsid w:val="00BE4BEB"/>
    <w:rsid w:val="00BE603B"/>
    <w:rsid w:val="00BF11F8"/>
    <w:rsid w:val="00BF2382"/>
    <w:rsid w:val="00BF3B55"/>
    <w:rsid w:val="00BF5872"/>
    <w:rsid w:val="00BF5943"/>
    <w:rsid w:val="00BF5CC3"/>
    <w:rsid w:val="00C00F86"/>
    <w:rsid w:val="00C01164"/>
    <w:rsid w:val="00C02BA0"/>
    <w:rsid w:val="00C031F3"/>
    <w:rsid w:val="00C04808"/>
    <w:rsid w:val="00C04CA0"/>
    <w:rsid w:val="00C050C4"/>
    <w:rsid w:val="00C05531"/>
    <w:rsid w:val="00C06C5F"/>
    <w:rsid w:val="00C072D8"/>
    <w:rsid w:val="00C07AE7"/>
    <w:rsid w:val="00C110AC"/>
    <w:rsid w:val="00C12E6B"/>
    <w:rsid w:val="00C14212"/>
    <w:rsid w:val="00C149E9"/>
    <w:rsid w:val="00C15832"/>
    <w:rsid w:val="00C159D9"/>
    <w:rsid w:val="00C17324"/>
    <w:rsid w:val="00C17470"/>
    <w:rsid w:val="00C20576"/>
    <w:rsid w:val="00C20B08"/>
    <w:rsid w:val="00C211A4"/>
    <w:rsid w:val="00C21A9D"/>
    <w:rsid w:val="00C23A09"/>
    <w:rsid w:val="00C2430B"/>
    <w:rsid w:val="00C2447B"/>
    <w:rsid w:val="00C2481C"/>
    <w:rsid w:val="00C24902"/>
    <w:rsid w:val="00C24B26"/>
    <w:rsid w:val="00C25171"/>
    <w:rsid w:val="00C2698C"/>
    <w:rsid w:val="00C26D99"/>
    <w:rsid w:val="00C30192"/>
    <w:rsid w:val="00C30297"/>
    <w:rsid w:val="00C3224A"/>
    <w:rsid w:val="00C32452"/>
    <w:rsid w:val="00C32A7F"/>
    <w:rsid w:val="00C33898"/>
    <w:rsid w:val="00C340AB"/>
    <w:rsid w:val="00C34143"/>
    <w:rsid w:val="00C35214"/>
    <w:rsid w:val="00C35BFB"/>
    <w:rsid w:val="00C35FD9"/>
    <w:rsid w:val="00C43CB5"/>
    <w:rsid w:val="00C45B85"/>
    <w:rsid w:val="00C46638"/>
    <w:rsid w:val="00C46FD3"/>
    <w:rsid w:val="00C47A17"/>
    <w:rsid w:val="00C47CBB"/>
    <w:rsid w:val="00C50126"/>
    <w:rsid w:val="00C518FB"/>
    <w:rsid w:val="00C5247A"/>
    <w:rsid w:val="00C53E58"/>
    <w:rsid w:val="00C55323"/>
    <w:rsid w:val="00C55595"/>
    <w:rsid w:val="00C5588B"/>
    <w:rsid w:val="00C55EB2"/>
    <w:rsid w:val="00C6040A"/>
    <w:rsid w:val="00C61E63"/>
    <w:rsid w:val="00C625EC"/>
    <w:rsid w:val="00C6273A"/>
    <w:rsid w:val="00C6475C"/>
    <w:rsid w:val="00C64866"/>
    <w:rsid w:val="00C64F89"/>
    <w:rsid w:val="00C65C67"/>
    <w:rsid w:val="00C663DA"/>
    <w:rsid w:val="00C6743F"/>
    <w:rsid w:val="00C678F4"/>
    <w:rsid w:val="00C702C4"/>
    <w:rsid w:val="00C7274D"/>
    <w:rsid w:val="00C73AE6"/>
    <w:rsid w:val="00C807BA"/>
    <w:rsid w:val="00C8150C"/>
    <w:rsid w:val="00C818C4"/>
    <w:rsid w:val="00C832E0"/>
    <w:rsid w:val="00C8430F"/>
    <w:rsid w:val="00C85781"/>
    <w:rsid w:val="00C85CEB"/>
    <w:rsid w:val="00C8655C"/>
    <w:rsid w:val="00C87052"/>
    <w:rsid w:val="00C87670"/>
    <w:rsid w:val="00C901E3"/>
    <w:rsid w:val="00C90ECC"/>
    <w:rsid w:val="00C90F28"/>
    <w:rsid w:val="00C91296"/>
    <w:rsid w:val="00C91F31"/>
    <w:rsid w:val="00C92006"/>
    <w:rsid w:val="00C920E1"/>
    <w:rsid w:val="00C935E3"/>
    <w:rsid w:val="00C93803"/>
    <w:rsid w:val="00C94316"/>
    <w:rsid w:val="00C94A17"/>
    <w:rsid w:val="00C94F01"/>
    <w:rsid w:val="00C95D26"/>
    <w:rsid w:val="00C9612E"/>
    <w:rsid w:val="00C970CF"/>
    <w:rsid w:val="00CA04A4"/>
    <w:rsid w:val="00CA262A"/>
    <w:rsid w:val="00CA2D2F"/>
    <w:rsid w:val="00CA3130"/>
    <w:rsid w:val="00CA58FF"/>
    <w:rsid w:val="00CA6595"/>
    <w:rsid w:val="00CA6EA3"/>
    <w:rsid w:val="00CA7B47"/>
    <w:rsid w:val="00CB19F0"/>
    <w:rsid w:val="00CB34C4"/>
    <w:rsid w:val="00CB364C"/>
    <w:rsid w:val="00CB50E9"/>
    <w:rsid w:val="00CB625B"/>
    <w:rsid w:val="00CB6660"/>
    <w:rsid w:val="00CB7B95"/>
    <w:rsid w:val="00CC0F9F"/>
    <w:rsid w:val="00CC10A7"/>
    <w:rsid w:val="00CC1403"/>
    <w:rsid w:val="00CC26AB"/>
    <w:rsid w:val="00CC2910"/>
    <w:rsid w:val="00CC5C9E"/>
    <w:rsid w:val="00CC6B33"/>
    <w:rsid w:val="00CD0830"/>
    <w:rsid w:val="00CD2105"/>
    <w:rsid w:val="00CD2AC9"/>
    <w:rsid w:val="00CD5B48"/>
    <w:rsid w:val="00CD7C46"/>
    <w:rsid w:val="00CD7DFB"/>
    <w:rsid w:val="00CE0A55"/>
    <w:rsid w:val="00CE0B5D"/>
    <w:rsid w:val="00CE1F47"/>
    <w:rsid w:val="00CE4060"/>
    <w:rsid w:val="00CE4B19"/>
    <w:rsid w:val="00CE5C2D"/>
    <w:rsid w:val="00CE5DB6"/>
    <w:rsid w:val="00CE65EB"/>
    <w:rsid w:val="00CE68BE"/>
    <w:rsid w:val="00CE760B"/>
    <w:rsid w:val="00CF108F"/>
    <w:rsid w:val="00CF18B7"/>
    <w:rsid w:val="00CF2058"/>
    <w:rsid w:val="00CF34CD"/>
    <w:rsid w:val="00CF3C00"/>
    <w:rsid w:val="00CF5F22"/>
    <w:rsid w:val="00CF6EF3"/>
    <w:rsid w:val="00CF6F20"/>
    <w:rsid w:val="00CF7579"/>
    <w:rsid w:val="00CF7B6D"/>
    <w:rsid w:val="00D0045B"/>
    <w:rsid w:val="00D00F88"/>
    <w:rsid w:val="00D016E3"/>
    <w:rsid w:val="00D02EB4"/>
    <w:rsid w:val="00D0312C"/>
    <w:rsid w:val="00D06A9C"/>
    <w:rsid w:val="00D074D0"/>
    <w:rsid w:val="00D10D96"/>
    <w:rsid w:val="00D11339"/>
    <w:rsid w:val="00D124C1"/>
    <w:rsid w:val="00D1325A"/>
    <w:rsid w:val="00D14BE3"/>
    <w:rsid w:val="00D16313"/>
    <w:rsid w:val="00D17DC0"/>
    <w:rsid w:val="00D20117"/>
    <w:rsid w:val="00D238C8"/>
    <w:rsid w:val="00D24C8C"/>
    <w:rsid w:val="00D256F2"/>
    <w:rsid w:val="00D25A29"/>
    <w:rsid w:val="00D25A5D"/>
    <w:rsid w:val="00D25D66"/>
    <w:rsid w:val="00D26AE7"/>
    <w:rsid w:val="00D27158"/>
    <w:rsid w:val="00D33828"/>
    <w:rsid w:val="00D34542"/>
    <w:rsid w:val="00D345CE"/>
    <w:rsid w:val="00D3474B"/>
    <w:rsid w:val="00D3480A"/>
    <w:rsid w:val="00D34CD0"/>
    <w:rsid w:val="00D37F86"/>
    <w:rsid w:val="00D41810"/>
    <w:rsid w:val="00D41CC9"/>
    <w:rsid w:val="00D41E19"/>
    <w:rsid w:val="00D445D5"/>
    <w:rsid w:val="00D461FD"/>
    <w:rsid w:val="00D4777E"/>
    <w:rsid w:val="00D47C1E"/>
    <w:rsid w:val="00D505C9"/>
    <w:rsid w:val="00D50DAD"/>
    <w:rsid w:val="00D517E7"/>
    <w:rsid w:val="00D5195D"/>
    <w:rsid w:val="00D53A82"/>
    <w:rsid w:val="00D54682"/>
    <w:rsid w:val="00D557BD"/>
    <w:rsid w:val="00D5613D"/>
    <w:rsid w:val="00D56582"/>
    <w:rsid w:val="00D57FDB"/>
    <w:rsid w:val="00D630FC"/>
    <w:rsid w:val="00D6393C"/>
    <w:rsid w:val="00D66592"/>
    <w:rsid w:val="00D66704"/>
    <w:rsid w:val="00D66FAC"/>
    <w:rsid w:val="00D71673"/>
    <w:rsid w:val="00D72897"/>
    <w:rsid w:val="00D72FD0"/>
    <w:rsid w:val="00D7480F"/>
    <w:rsid w:val="00D74986"/>
    <w:rsid w:val="00D74ADD"/>
    <w:rsid w:val="00D750E8"/>
    <w:rsid w:val="00D761AE"/>
    <w:rsid w:val="00D774DF"/>
    <w:rsid w:val="00D8011B"/>
    <w:rsid w:val="00D8018B"/>
    <w:rsid w:val="00D81EAF"/>
    <w:rsid w:val="00D82007"/>
    <w:rsid w:val="00D82708"/>
    <w:rsid w:val="00D8355B"/>
    <w:rsid w:val="00D8508A"/>
    <w:rsid w:val="00D855C3"/>
    <w:rsid w:val="00D86A68"/>
    <w:rsid w:val="00D87972"/>
    <w:rsid w:val="00D91003"/>
    <w:rsid w:val="00D91615"/>
    <w:rsid w:val="00D917D7"/>
    <w:rsid w:val="00D9192D"/>
    <w:rsid w:val="00D92967"/>
    <w:rsid w:val="00D92B92"/>
    <w:rsid w:val="00D93211"/>
    <w:rsid w:val="00D934C3"/>
    <w:rsid w:val="00D9420F"/>
    <w:rsid w:val="00D9458F"/>
    <w:rsid w:val="00D94725"/>
    <w:rsid w:val="00D95D2E"/>
    <w:rsid w:val="00D9735A"/>
    <w:rsid w:val="00D97546"/>
    <w:rsid w:val="00D97783"/>
    <w:rsid w:val="00DA01D9"/>
    <w:rsid w:val="00DA0457"/>
    <w:rsid w:val="00DA1591"/>
    <w:rsid w:val="00DA1C39"/>
    <w:rsid w:val="00DA1ED8"/>
    <w:rsid w:val="00DA2A2E"/>
    <w:rsid w:val="00DA35CC"/>
    <w:rsid w:val="00DA41A2"/>
    <w:rsid w:val="00DA4476"/>
    <w:rsid w:val="00DA4DF2"/>
    <w:rsid w:val="00DA76BD"/>
    <w:rsid w:val="00DB022A"/>
    <w:rsid w:val="00DB048A"/>
    <w:rsid w:val="00DB0F72"/>
    <w:rsid w:val="00DB1B73"/>
    <w:rsid w:val="00DB1F2D"/>
    <w:rsid w:val="00DB2E8A"/>
    <w:rsid w:val="00DB330E"/>
    <w:rsid w:val="00DB353F"/>
    <w:rsid w:val="00DB3674"/>
    <w:rsid w:val="00DB3D69"/>
    <w:rsid w:val="00DB5953"/>
    <w:rsid w:val="00DB752F"/>
    <w:rsid w:val="00DC0B41"/>
    <w:rsid w:val="00DC0D8E"/>
    <w:rsid w:val="00DC3E0D"/>
    <w:rsid w:val="00DC4424"/>
    <w:rsid w:val="00DC544C"/>
    <w:rsid w:val="00DC60C2"/>
    <w:rsid w:val="00DD1F85"/>
    <w:rsid w:val="00DD2283"/>
    <w:rsid w:val="00DD2A6B"/>
    <w:rsid w:val="00DD3CDB"/>
    <w:rsid w:val="00DD6AE8"/>
    <w:rsid w:val="00DD788C"/>
    <w:rsid w:val="00DE3383"/>
    <w:rsid w:val="00DE3E86"/>
    <w:rsid w:val="00DE47B2"/>
    <w:rsid w:val="00DE4F63"/>
    <w:rsid w:val="00DE5FCF"/>
    <w:rsid w:val="00DE6AC9"/>
    <w:rsid w:val="00DF1C80"/>
    <w:rsid w:val="00DF1D28"/>
    <w:rsid w:val="00DF1E8A"/>
    <w:rsid w:val="00DF259B"/>
    <w:rsid w:val="00DF2F42"/>
    <w:rsid w:val="00DF3A24"/>
    <w:rsid w:val="00DF3C1A"/>
    <w:rsid w:val="00DF4129"/>
    <w:rsid w:val="00DF47FB"/>
    <w:rsid w:val="00DF7BEA"/>
    <w:rsid w:val="00E00FB8"/>
    <w:rsid w:val="00E02560"/>
    <w:rsid w:val="00E03025"/>
    <w:rsid w:val="00E06200"/>
    <w:rsid w:val="00E0640C"/>
    <w:rsid w:val="00E0646B"/>
    <w:rsid w:val="00E10CC3"/>
    <w:rsid w:val="00E11700"/>
    <w:rsid w:val="00E11A8B"/>
    <w:rsid w:val="00E1291B"/>
    <w:rsid w:val="00E12F53"/>
    <w:rsid w:val="00E134AA"/>
    <w:rsid w:val="00E135F8"/>
    <w:rsid w:val="00E1498D"/>
    <w:rsid w:val="00E17BA5"/>
    <w:rsid w:val="00E17DE3"/>
    <w:rsid w:val="00E17F6C"/>
    <w:rsid w:val="00E203D6"/>
    <w:rsid w:val="00E23A31"/>
    <w:rsid w:val="00E23BE9"/>
    <w:rsid w:val="00E23FAA"/>
    <w:rsid w:val="00E24041"/>
    <w:rsid w:val="00E24503"/>
    <w:rsid w:val="00E24CF7"/>
    <w:rsid w:val="00E24F0A"/>
    <w:rsid w:val="00E25B55"/>
    <w:rsid w:val="00E25D1D"/>
    <w:rsid w:val="00E25D28"/>
    <w:rsid w:val="00E26CB9"/>
    <w:rsid w:val="00E27E1E"/>
    <w:rsid w:val="00E329B2"/>
    <w:rsid w:val="00E329C7"/>
    <w:rsid w:val="00E32C6A"/>
    <w:rsid w:val="00E33DFF"/>
    <w:rsid w:val="00E3444D"/>
    <w:rsid w:val="00E346E8"/>
    <w:rsid w:val="00E353E2"/>
    <w:rsid w:val="00E36B65"/>
    <w:rsid w:val="00E408B7"/>
    <w:rsid w:val="00E41A4C"/>
    <w:rsid w:val="00E41A65"/>
    <w:rsid w:val="00E41F88"/>
    <w:rsid w:val="00E42FE7"/>
    <w:rsid w:val="00E4706D"/>
    <w:rsid w:val="00E47380"/>
    <w:rsid w:val="00E50D95"/>
    <w:rsid w:val="00E525B9"/>
    <w:rsid w:val="00E5260C"/>
    <w:rsid w:val="00E52852"/>
    <w:rsid w:val="00E52CA3"/>
    <w:rsid w:val="00E52E18"/>
    <w:rsid w:val="00E5317D"/>
    <w:rsid w:val="00E53662"/>
    <w:rsid w:val="00E54342"/>
    <w:rsid w:val="00E6089D"/>
    <w:rsid w:val="00E6123C"/>
    <w:rsid w:val="00E62346"/>
    <w:rsid w:val="00E63C07"/>
    <w:rsid w:val="00E6461A"/>
    <w:rsid w:val="00E64D05"/>
    <w:rsid w:val="00E653D3"/>
    <w:rsid w:val="00E673E8"/>
    <w:rsid w:val="00E70DBD"/>
    <w:rsid w:val="00E72220"/>
    <w:rsid w:val="00E73EFC"/>
    <w:rsid w:val="00E750EC"/>
    <w:rsid w:val="00E75187"/>
    <w:rsid w:val="00E75B6F"/>
    <w:rsid w:val="00E7607D"/>
    <w:rsid w:val="00E76882"/>
    <w:rsid w:val="00E76897"/>
    <w:rsid w:val="00E77A37"/>
    <w:rsid w:val="00E77AB6"/>
    <w:rsid w:val="00E80072"/>
    <w:rsid w:val="00E80679"/>
    <w:rsid w:val="00E809DF"/>
    <w:rsid w:val="00E81426"/>
    <w:rsid w:val="00E822F5"/>
    <w:rsid w:val="00E82369"/>
    <w:rsid w:val="00E8247E"/>
    <w:rsid w:val="00E83AEE"/>
    <w:rsid w:val="00E83E7B"/>
    <w:rsid w:val="00E840D8"/>
    <w:rsid w:val="00E84852"/>
    <w:rsid w:val="00E84B0C"/>
    <w:rsid w:val="00E84B7A"/>
    <w:rsid w:val="00E84C6D"/>
    <w:rsid w:val="00E8661A"/>
    <w:rsid w:val="00E90A3E"/>
    <w:rsid w:val="00E9177E"/>
    <w:rsid w:val="00E91B74"/>
    <w:rsid w:val="00E91FE5"/>
    <w:rsid w:val="00E923B0"/>
    <w:rsid w:val="00E93C3B"/>
    <w:rsid w:val="00E9477D"/>
    <w:rsid w:val="00E958A3"/>
    <w:rsid w:val="00E95AD9"/>
    <w:rsid w:val="00E96529"/>
    <w:rsid w:val="00E96805"/>
    <w:rsid w:val="00EA03ED"/>
    <w:rsid w:val="00EA0A81"/>
    <w:rsid w:val="00EA0B1B"/>
    <w:rsid w:val="00EA161F"/>
    <w:rsid w:val="00EA1895"/>
    <w:rsid w:val="00EA3A60"/>
    <w:rsid w:val="00EA4531"/>
    <w:rsid w:val="00EA4958"/>
    <w:rsid w:val="00EA57B1"/>
    <w:rsid w:val="00EA6811"/>
    <w:rsid w:val="00EB1B85"/>
    <w:rsid w:val="00EB2A41"/>
    <w:rsid w:val="00EB36DA"/>
    <w:rsid w:val="00EB3848"/>
    <w:rsid w:val="00EB3CA2"/>
    <w:rsid w:val="00EB3E75"/>
    <w:rsid w:val="00EB4ECE"/>
    <w:rsid w:val="00EB5195"/>
    <w:rsid w:val="00EC1C90"/>
    <w:rsid w:val="00EC22B7"/>
    <w:rsid w:val="00EC30F3"/>
    <w:rsid w:val="00EC484E"/>
    <w:rsid w:val="00EC492D"/>
    <w:rsid w:val="00EC59A3"/>
    <w:rsid w:val="00EC728D"/>
    <w:rsid w:val="00EC7B7E"/>
    <w:rsid w:val="00ED0192"/>
    <w:rsid w:val="00ED0210"/>
    <w:rsid w:val="00ED03C8"/>
    <w:rsid w:val="00ED1586"/>
    <w:rsid w:val="00ED1858"/>
    <w:rsid w:val="00ED4AB3"/>
    <w:rsid w:val="00ED6276"/>
    <w:rsid w:val="00ED6D4B"/>
    <w:rsid w:val="00ED7B00"/>
    <w:rsid w:val="00EE098C"/>
    <w:rsid w:val="00EE1F20"/>
    <w:rsid w:val="00EE2BA8"/>
    <w:rsid w:val="00EE3EF2"/>
    <w:rsid w:val="00EE51CC"/>
    <w:rsid w:val="00EE5F1C"/>
    <w:rsid w:val="00EE630A"/>
    <w:rsid w:val="00EE6D96"/>
    <w:rsid w:val="00EE6F4C"/>
    <w:rsid w:val="00EE77E4"/>
    <w:rsid w:val="00EE79F0"/>
    <w:rsid w:val="00EE7A62"/>
    <w:rsid w:val="00EF0900"/>
    <w:rsid w:val="00EF2195"/>
    <w:rsid w:val="00EF2C27"/>
    <w:rsid w:val="00EF3D69"/>
    <w:rsid w:val="00EF7C55"/>
    <w:rsid w:val="00F00110"/>
    <w:rsid w:val="00F01BDC"/>
    <w:rsid w:val="00F04FB1"/>
    <w:rsid w:val="00F055FD"/>
    <w:rsid w:val="00F064DD"/>
    <w:rsid w:val="00F069B7"/>
    <w:rsid w:val="00F07A30"/>
    <w:rsid w:val="00F07BB6"/>
    <w:rsid w:val="00F12A7B"/>
    <w:rsid w:val="00F14750"/>
    <w:rsid w:val="00F1748A"/>
    <w:rsid w:val="00F2022B"/>
    <w:rsid w:val="00F207B5"/>
    <w:rsid w:val="00F20AAF"/>
    <w:rsid w:val="00F20B06"/>
    <w:rsid w:val="00F22300"/>
    <w:rsid w:val="00F224AE"/>
    <w:rsid w:val="00F22E5C"/>
    <w:rsid w:val="00F2326F"/>
    <w:rsid w:val="00F23D76"/>
    <w:rsid w:val="00F24BA2"/>
    <w:rsid w:val="00F250A3"/>
    <w:rsid w:val="00F25A86"/>
    <w:rsid w:val="00F25D14"/>
    <w:rsid w:val="00F2686E"/>
    <w:rsid w:val="00F273B4"/>
    <w:rsid w:val="00F27816"/>
    <w:rsid w:val="00F307F9"/>
    <w:rsid w:val="00F3089F"/>
    <w:rsid w:val="00F3123A"/>
    <w:rsid w:val="00F32EEC"/>
    <w:rsid w:val="00F32F4F"/>
    <w:rsid w:val="00F33135"/>
    <w:rsid w:val="00F332A3"/>
    <w:rsid w:val="00F33430"/>
    <w:rsid w:val="00F3369C"/>
    <w:rsid w:val="00F33C5A"/>
    <w:rsid w:val="00F35E47"/>
    <w:rsid w:val="00F360F9"/>
    <w:rsid w:val="00F4153C"/>
    <w:rsid w:val="00F41882"/>
    <w:rsid w:val="00F41E55"/>
    <w:rsid w:val="00F4331A"/>
    <w:rsid w:val="00F43C42"/>
    <w:rsid w:val="00F459C6"/>
    <w:rsid w:val="00F45ED6"/>
    <w:rsid w:val="00F46562"/>
    <w:rsid w:val="00F4743D"/>
    <w:rsid w:val="00F47DE4"/>
    <w:rsid w:val="00F50FD4"/>
    <w:rsid w:val="00F51935"/>
    <w:rsid w:val="00F52999"/>
    <w:rsid w:val="00F54AF0"/>
    <w:rsid w:val="00F608F8"/>
    <w:rsid w:val="00F61E94"/>
    <w:rsid w:val="00F62E4F"/>
    <w:rsid w:val="00F6377E"/>
    <w:rsid w:val="00F643CE"/>
    <w:rsid w:val="00F64F50"/>
    <w:rsid w:val="00F660B9"/>
    <w:rsid w:val="00F6724A"/>
    <w:rsid w:val="00F67F72"/>
    <w:rsid w:val="00F709FB"/>
    <w:rsid w:val="00F70A07"/>
    <w:rsid w:val="00F710FC"/>
    <w:rsid w:val="00F722E6"/>
    <w:rsid w:val="00F73CF5"/>
    <w:rsid w:val="00F74DEA"/>
    <w:rsid w:val="00F759EA"/>
    <w:rsid w:val="00F75B30"/>
    <w:rsid w:val="00F7614F"/>
    <w:rsid w:val="00F7688F"/>
    <w:rsid w:val="00F82DA8"/>
    <w:rsid w:val="00F82EFC"/>
    <w:rsid w:val="00F83F9C"/>
    <w:rsid w:val="00F85ACD"/>
    <w:rsid w:val="00F86789"/>
    <w:rsid w:val="00F87D0E"/>
    <w:rsid w:val="00F9038D"/>
    <w:rsid w:val="00F9161C"/>
    <w:rsid w:val="00F91DEB"/>
    <w:rsid w:val="00F923FB"/>
    <w:rsid w:val="00F9307D"/>
    <w:rsid w:val="00F9462B"/>
    <w:rsid w:val="00F9533A"/>
    <w:rsid w:val="00F95B16"/>
    <w:rsid w:val="00F966DA"/>
    <w:rsid w:val="00F968FC"/>
    <w:rsid w:val="00F96FD5"/>
    <w:rsid w:val="00FA1BC5"/>
    <w:rsid w:val="00FA3559"/>
    <w:rsid w:val="00FA4EAA"/>
    <w:rsid w:val="00FA4F9C"/>
    <w:rsid w:val="00FA5103"/>
    <w:rsid w:val="00FA5651"/>
    <w:rsid w:val="00FA5B40"/>
    <w:rsid w:val="00FA6B7C"/>
    <w:rsid w:val="00FA6E18"/>
    <w:rsid w:val="00FB0432"/>
    <w:rsid w:val="00FB19B5"/>
    <w:rsid w:val="00FB2BF4"/>
    <w:rsid w:val="00FB3353"/>
    <w:rsid w:val="00FB3B97"/>
    <w:rsid w:val="00FB533D"/>
    <w:rsid w:val="00FB6DEE"/>
    <w:rsid w:val="00FC21EB"/>
    <w:rsid w:val="00FC3B4D"/>
    <w:rsid w:val="00FC4F05"/>
    <w:rsid w:val="00FC5691"/>
    <w:rsid w:val="00FC7B85"/>
    <w:rsid w:val="00FD0759"/>
    <w:rsid w:val="00FD1229"/>
    <w:rsid w:val="00FD1723"/>
    <w:rsid w:val="00FD1F07"/>
    <w:rsid w:val="00FD1F20"/>
    <w:rsid w:val="00FD2BE9"/>
    <w:rsid w:val="00FD32CD"/>
    <w:rsid w:val="00FD3EA3"/>
    <w:rsid w:val="00FD41BD"/>
    <w:rsid w:val="00FD48D9"/>
    <w:rsid w:val="00FD4ED8"/>
    <w:rsid w:val="00FD73FA"/>
    <w:rsid w:val="00FD7685"/>
    <w:rsid w:val="00FE127F"/>
    <w:rsid w:val="00FE1D0E"/>
    <w:rsid w:val="00FE2D05"/>
    <w:rsid w:val="00FE46CA"/>
    <w:rsid w:val="00FE60E6"/>
    <w:rsid w:val="00FE6A7E"/>
    <w:rsid w:val="00FE7143"/>
    <w:rsid w:val="00FF0423"/>
    <w:rsid w:val="00FF1A74"/>
    <w:rsid w:val="00FF1BBC"/>
    <w:rsid w:val="00FF29DA"/>
    <w:rsid w:val="00FF2A4A"/>
    <w:rsid w:val="00FF2C40"/>
    <w:rsid w:val="00FF3F6D"/>
    <w:rsid w:val="00FF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5D696"/>
  <w15:chartTrackingRefBased/>
  <w15:docId w15:val="{12FE8D11-FF01-4ADA-A788-C20E4EAB4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5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1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51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5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1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1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1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1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1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A5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A5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A51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1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1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1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1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1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1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1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1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51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1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51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1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10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E317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3174"/>
    <w:rPr>
      <w:color w:val="605E5C"/>
      <w:shd w:val="clear" w:color="auto" w:fill="E1DFDD"/>
    </w:rPr>
  </w:style>
  <w:style w:type="table" w:styleId="TableGrid">
    <w:name w:val="Table Grid"/>
    <w:basedOn w:val="TableNormal"/>
    <w:rsid w:val="005E3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730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30F9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2730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2730F9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2730F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2730F9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64D93"/>
    <w:rPr>
      <w:color w:val="96607D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D93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664D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40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2BD"/>
  </w:style>
  <w:style w:type="paragraph" w:styleId="Footer">
    <w:name w:val="footer"/>
    <w:basedOn w:val="Normal"/>
    <w:link w:val="FooterChar"/>
    <w:uiPriority w:val="99"/>
    <w:unhideWhenUsed/>
    <w:rsid w:val="00340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2BD"/>
  </w:style>
  <w:style w:type="paragraph" w:styleId="Revision">
    <w:name w:val="Revision"/>
    <w:hidden/>
    <w:uiPriority w:val="99"/>
    <w:semiHidden/>
    <w:rsid w:val="004021E5"/>
    <w:pPr>
      <w:spacing w:after="0" w:line="240" w:lineRule="auto"/>
    </w:pPr>
  </w:style>
  <w:style w:type="character" w:customStyle="1" w:styleId="cf01">
    <w:name w:val="cf01"/>
    <w:basedOn w:val="DefaultParagraphFont"/>
    <w:rsid w:val="00F709FB"/>
    <w:rPr>
      <w:rFonts w:ascii="Segoe UI" w:hAnsi="Segoe UI" w:cs="Segoe UI" w:hint="default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81785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87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92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523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8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82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76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6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123/uel.8v644" TargetMode="External"/><Relationship Id="rId13" Type="http://schemas.openxmlformats.org/officeDocument/2006/relationships/hyperlink" Target="https://doi.org/10.1007/978-3-030-35610-1_22" TargetMode="External"/><Relationship Id="rId18" Type="http://schemas.openxmlformats.org/officeDocument/2006/relationships/hyperlink" Target="https://doi.org/10.1016/j.contraception.2021.01.013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093/humrep/15.3.621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kar.kent.ac.uk/43678/" TargetMode="External"/><Relationship Id="rId17" Type="http://schemas.openxmlformats.org/officeDocument/2006/relationships/hyperlink" Target="https://journals.lww.com/mcnjournal/Abstract/2014/05000/Contexts_of_Reproductive_Loss_in_Lesbian_Couples.6.aspx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link.springer.com/chapter/10.1007/978-3-031-47203-9_10" TargetMode="External"/><Relationship Id="rId20" Type="http://schemas.openxmlformats.org/officeDocument/2006/relationships/hyperlink" Target="https://doi.org/10.1016/j.ajog.2013.06.036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repository.lboro.ac.uk/articles/chapter/Stories_of_grief_and_hope_Queer_experiences_of_reproductive_loss_/9478817?file=17103605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07/978-3-031-47203-9_10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www.proquest.com/docview/305422136/?sourcetype=Dissertations%20&amp;%20Theses" TargetMode="External"/><Relationship Id="rId19" Type="http://schemas.openxmlformats.org/officeDocument/2006/relationships/hyperlink" Target="https://doi.org/10.1007/s10995-018-2595-x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igital.library.adelaide.edu.au/dspace/bitstream/2440/131285/1/RoseA_2020_Hons.pdf" TargetMode="External"/><Relationship Id="rId14" Type="http://schemas.openxmlformats.org/officeDocument/2006/relationships/hyperlink" Target="https://link.springer.com/chapter/10.1007/978-3-030-35610-1_22" TargetMode="Externa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FFAF6-5EC4-43E7-A76C-E332A0DADEB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52e9fda-0691-4585-bdfc-5ccae1ce1890}" enabled="0" method="" siteId="{b52e9fda-0691-4585-bdfc-5ccae1ce189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71</Words>
  <Characters>496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Darwin</dc:creator>
  <cp:keywords/>
  <dc:description/>
  <cp:lastModifiedBy>Zoe Darwin</cp:lastModifiedBy>
  <cp:revision>7</cp:revision>
  <dcterms:created xsi:type="dcterms:W3CDTF">2025-10-25T07:52:00Z</dcterms:created>
  <dcterms:modified xsi:type="dcterms:W3CDTF">2025-10-25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saAcru7"/&gt;&lt;style id="http://www.zotero.org/styles/vancouver" locale="en-GB" hasBibliography="1" bibliographyStyleHasBeenSet="1"/&gt;&lt;prefs&gt;&lt;pref name="fieldType" value="Field"/&gt;&lt;/prefs&gt;&lt;/data&gt;</vt:lpwstr>
  </property>
</Properties>
</file>